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001" w:type="dxa"/>
        <w:jc w:val="center"/>
        <w:tblLook w:val="04A0" w:firstRow="1" w:lastRow="0" w:firstColumn="1" w:lastColumn="0" w:noHBand="0" w:noVBand="1"/>
      </w:tblPr>
      <w:tblGrid>
        <w:gridCol w:w="1076"/>
        <w:gridCol w:w="1618"/>
        <w:gridCol w:w="1818"/>
        <w:gridCol w:w="3988"/>
        <w:gridCol w:w="821"/>
        <w:gridCol w:w="1458"/>
        <w:gridCol w:w="222"/>
      </w:tblGrid>
      <w:tr w:rsidR="002A5FD8" w:rsidRPr="00884763" w14:paraId="321F67FA" w14:textId="77777777" w:rsidTr="002A5FD8">
        <w:trPr>
          <w:gridAfter w:val="1"/>
          <w:wAfter w:w="222" w:type="dxa"/>
          <w:trHeight w:val="316"/>
          <w:jc w:val="center"/>
        </w:trPr>
        <w:tc>
          <w:tcPr>
            <w:tcW w:w="1077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DC65A" w14:textId="31EEBFEC" w:rsidR="002A5FD8" w:rsidRPr="00884763" w:rsidRDefault="00D7577A" w:rsidP="002217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eT</w:t>
            </w:r>
            <w:r w:rsidR="002A5FD8"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able</w:t>
            </w:r>
            <w:proofErr w:type="spellEnd"/>
            <w:r w:rsidR="002A5FD8"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 1. Possible regression models indicating the change of TMI threshold along with age.</w:t>
            </w:r>
          </w:p>
        </w:tc>
      </w:tr>
      <w:tr w:rsidR="002A5FD8" w:rsidRPr="00884763" w14:paraId="0F5F4303" w14:textId="77777777" w:rsidTr="002A5FD8">
        <w:trPr>
          <w:gridAfter w:val="1"/>
          <w:wAfter w:w="222" w:type="dxa"/>
          <w:trHeight w:val="624"/>
          <w:jc w:val="center"/>
        </w:trPr>
        <w:tc>
          <w:tcPr>
            <w:tcW w:w="10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E4B044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Sex</w:t>
            </w:r>
          </w:p>
        </w:tc>
        <w:tc>
          <w:tcPr>
            <w:tcW w:w="16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4B27B9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Outcome at late adolescence</w:t>
            </w:r>
          </w:p>
        </w:tc>
        <w:tc>
          <w:tcPr>
            <w:tcW w:w="18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3FCA56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Type of regression model</w:t>
            </w:r>
          </w:p>
        </w:tc>
        <w:tc>
          <w:tcPr>
            <w:tcW w:w="39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420ED3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Model parameters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3F765D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R</w:t>
            </w: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ACB317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Adjusted R</w:t>
            </w: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  <w:vertAlign w:val="superscript"/>
              </w:rPr>
              <w:t>2</w:t>
            </w:r>
          </w:p>
        </w:tc>
      </w:tr>
      <w:tr w:rsidR="002A5FD8" w:rsidRPr="00884763" w14:paraId="73306289" w14:textId="77777777" w:rsidTr="002A5FD8">
        <w:trPr>
          <w:trHeight w:val="316"/>
          <w:jc w:val="center"/>
        </w:trPr>
        <w:tc>
          <w:tcPr>
            <w:tcW w:w="10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9A92C5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FD70C0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DB3FC8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2AA0D1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683E81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4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32A6C4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871E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</w:tr>
      <w:tr w:rsidR="002A5FD8" w:rsidRPr="00884763" w14:paraId="33B119D5" w14:textId="77777777" w:rsidTr="002A5FD8">
        <w:trPr>
          <w:trHeight w:val="31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1D67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Boy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C72B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Overweight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92CA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Linear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24E1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y= 0.091982 x+ 12.0709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88E1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581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01F9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5401</w:t>
            </w:r>
          </w:p>
        </w:tc>
        <w:tc>
          <w:tcPr>
            <w:tcW w:w="222" w:type="dxa"/>
            <w:vAlign w:val="center"/>
            <w:hideMark/>
          </w:tcPr>
          <w:p w14:paraId="3F0165F4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2A5FD8" w:rsidRPr="00884763" w14:paraId="3A66F519" w14:textId="77777777" w:rsidTr="002A5FD8">
        <w:trPr>
          <w:trHeight w:val="31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D234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D5DB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F88A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Quadratic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B900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y= -0.4068 x+ 0.02 x</w:t>
            </w: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  <w:vertAlign w:val="superscript"/>
              </w:rPr>
              <w:t>2</w:t>
            </w: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 + 14.95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F9EE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0.8375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23DC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8013</w:t>
            </w: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22" w:type="dxa"/>
            <w:vAlign w:val="center"/>
            <w:hideMark/>
          </w:tcPr>
          <w:p w14:paraId="3C198743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2A5FD8" w:rsidRPr="00884763" w14:paraId="403EEA62" w14:textId="77777777" w:rsidTr="002A5FD8">
        <w:trPr>
          <w:trHeight w:val="31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9F2B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FB5B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9785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Logarithmic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8B68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y= 0.9934 log(x) + 10.75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D034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0.4874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0FF0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4361</w:t>
            </w:r>
          </w:p>
        </w:tc>
        <w:tc>
          <w:tcPr>
            <w:tcW w:w="222" w:type="dxa"/>
            <w:vAlign w:val="center"/>
            <w:hideMark/>
          </w:tcPr>
          <w:p w14:paraId="07075B1C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2A5FD8" w:rsidRPr="00884763" w14:paraId="18A656EE" w14:textId="77777777" w:rsidTr="002A5FD8">
        <w:trPr>
          <w:trHeight w:val="31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87B2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8631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C710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Log-linear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92AB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log(y)= 0.0068 x + 2.495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8CA7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0.5834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B70A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5417</w:t>
            </w:r>
          </w:p>
        </w:tc>
        <w:tc>
          <w:tcPr>
            <w:tcW w:w="222" w:type="dxa"/>
            <w:vAlign w:val="center"/>
            <w:hideMark/>
          </w:tcPr>
          <w:p w14:paraId="26C2C257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2A5FD8" w:rsidRPr="00884763" w14:paraId="57347814" w14:textId="77777777" w:rsidTr="002A5FD8">
        <w:trPr>
          <w:trHeight w:val="31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9B56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18E4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DD31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Log-log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45BF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log(y)= 0.073837 log(x) + 2.39783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528E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489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E4D5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4384</w:t>
            </w:r>
          </w:p>
        </w:tc>
        <w:tc>
          <w:tcPr>
            <w:tcW w:w="222" w:type="dxa"/>
            <w:vAlign w:val="center"/>
            <w:hideMark/>
          </w:tcPr>
          <w:p w14:paraId="326491A7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2A5FD8" w:rsidRPr="00884763" w14:paraId="55E998F3" w14:textId="77777777" w:rsidTr="002A5FD8">
        <w:trPr>
          <w:trHeight w:val="31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6AE4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5538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Obesity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F526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Linear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884D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y= 0.021888 x + 11.8988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AF1C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810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CDC3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7913</w:t>
            </w:r>
          </w:p>
        </w:tc>
        <w:tc>
          <w:tcPr>
            <w:tcW w:w="222" w:type="dxa"/>
            <w:vAlign w:val="center"/>
            <w:hideMark/>
          </w:tcPr>
          <w:p w14:paraId="7067B722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2A5FD8" w:rsidRPr="00884763" w14:paraId="3ECB34E9" w14:textId="77777777" w:rsidTr="002A5FD8">
        <w:trPr>
          <w:trHeight w:val="31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7705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E55E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0604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Quadratic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8A24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y= -0.3328 x + 0.0221 x</w:t>
            </w: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  <w:vertAlign w:val="superscript"/>
              </w:rPr>
              <w:t xml:space="preserve">2 </w:t>
            </w: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+15.084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53E2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0.8871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BF8C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8620</w:t>
            </w: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22" w:type="dxa"/>
            <w:vAlign w:val="center"/>
            <w:hideMark/>
          </w:tcPr>
          <w:p w14:paraId="24612B6A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2A5FD8" w:rsidRPr="00884763" w14:paraId="37CAD11D" w14:textId="77777777" w:rsidTr="002A5FD8">
        <w:trPr>
          <w:trHeight w:val="31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995A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C8D8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D452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Logarithmic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1D10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y= 2.4716 log(x) + 8.493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CF64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0.7419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34B3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7161</w:t>
            </w:r>
          </w:p>
        </w:tc>
        <w:tc>
          <w:tcPr>
            <w:tcW w:w="222" w:type="dxa"/>
            <w:vAlign w:val="center"/>
            <w:hideMark/>
          </w:tcPr>
          <w:p w14:paraId="44E59D28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2A5FD8" w:rsidRPr="00884763" w14:paraId="4A436A10" w14:textId="77777777" w:rsidTr="002A5FD8">
        <w:trPr>
          <w:trHeight w:val="31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073E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E130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DE74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Log-linear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F742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log(y)= 0.0147 x + 2.497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8720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0.8192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C30C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8011</w:t>
            </w:r>
          </w:p>
        </w:tc>
        <w:tc>
          <w:tcPr>
            <w:tcW w:w="222" w:type="dxa"/>
            <w:vAlign w:val="center"/>
            <w:hideMark/>
          </w:tcPr>
          <w:p w14:paraId="52A976E7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2A5FD8" w:rsidRPr="00884763" w14:paraId="0B88A6A6" w14:textId="77777777" w:rsidTr="002A5FD8">
        <w:trPr>
          <w:trHeight w:val="31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C21B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3490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5F57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Log-log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5D15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log(y)= 0.1669 log(x) + 2.267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A540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0.7551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720D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7307</w:t>
            </w:r>
          </w:p>
        </w:tc>
        <w:tc>
          <w:tcPr>
            <w:tcW w:w="222" w:type="dxa"/>
            <w:vAlign w:val="center"/>
            <w:hideMark/>
          </w:tcPr>
          <w:p w14:paraId="2185227C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2A5FD8" w:rsidRPr="00884763" w14:paraId="6EA569A7" w14:textId="77777777" w:rsidTr="002A5FD8">
        <w:trPr>
          <w:trHeight w:val="31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D93E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D612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535F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2D65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32E9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0FD3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22" w:type="dxa"/>
            <w:vAlign w:val="center"/>
            <w:hideMark/>
          </w:tcPr>
          <w:p w14:paraId="4FAB032B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2A5FD8" w:rsidRPr="00884763" w14:paraId="16F5700F" w14:textId="77777777" w:rsidTr="002A5FD8">
        <w:trPr>
          <w:trHeight w:val="31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0E1F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Girl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AF2C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Overweight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2B1D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Linear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C263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y= 0.249198 x + 10.5192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3B69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13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1745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044</w:t>
            </w:r>
          </w:p>
        </w:tc>
        <w:tc>
          <w:tcPr>
            <w:tcW w:w="222" w:type="dxa"/>
            <w:vAlign w:val="center"/>
            <w:hideMark/>
          </w:tcPr>
          <w:p w14:paraId="552F69AA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2A5FD8" w:rsidRPr="00884763" w14:paraId="2443EE61" w14:textId="77777777" w:rsidTr="002A5FD8">
        <w:trPr>
          <w:trHeight w:val="31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A5FF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0A77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677A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Quadratic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6AB1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y= -0.1079 x + 0.0143 x</w:t>
            </w: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  <w:vertAlign w:val="superscript"/>
              </w:rPr>
              <w:t xml:space="preserve">2 </w:t>
            </w: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+ 12.58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EB0E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0.9411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615B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280</w:t>
            </w: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22" w:type="dxa"/>
            <w:vAlign w:val="center"/>
            <w:hideMark/>
          </w:tcPr>
          <w:p w14:paraId="6367E834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2A5FD8" w:rsidRPr="00884763" w14:paraId="16820D88" w14:textId="77777777" w:rsidTr="002A5FD8">
        <w:trPr>
          <w:trHeight w:val="31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D0C2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944B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D7B7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Logarithmic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527C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y= 2.8360 log(x) + 6.587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3211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0.8493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99E7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8342</w:t>
            </w:r>
          </w:p>
        </w:tc>
        <w:tc>
          <w:tcPr>
            <w:tcW w:w="222" w:type="dxa"/>
            <w:vAlign w:val="center"/>
            <w:hideMark/>
          </w:tcPr>
          <w:p w14:paraId="0D692A22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2A5FD8" w:rsidRPr="00884763" w14:paraId="6AC0BF8F" w14:textId="77777777" w:rsidTr="002A5FD8">
        <w:trPr>
          <w:trHeight w:val="31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D035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44C4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DFEE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Log-linear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874D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log(y)= 0.0182 x + 2.383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66A5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0.9110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A155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021</w:t>
            </w:r>
          </w:p>
        </w:tc>
        <w:tc>
          <w:tcPr>
            <w:tcW w:w="222" w:type="dxa"/>
            <w:vAlign w:val="center"/>
            <w:hideMark/>
          </w:tcPr>
          <w:p w14:paraId="06A1081C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2A5FD8" w:rsidRPr="00884763" w14:paraId="3BB96A8E" w14:textId="77777777" w:rsidTr="002A5FD8">
        <w:trPr>
          <w:trHeight w:val="31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C349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CEC4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09CC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Log-log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B3B9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log(y)= 2.207287 log(x) + 2.09537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8729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850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309E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8352</w:t>
            </w:r>
          </w:p>
        </w:tc>
        <w:tc>
          <w:tcPr>
            <w:tcW w:w="222" w:type="dxa"/>
            <w:vAlign w:val="center"/>
            <w:hideMark/>
          </w:tcPr>
          <w:p w14:paraId="6B551FFF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2A5FD8" w:rsidRPr="00884763" w14:paraId="42455ACE" w14:textId="77777777" w:rsidTr="002A5FD8">
        <w:trPr>
          <w:trHeight w:val="31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993C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6FDB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Obesity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1554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Linear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F928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y= 0.363743 x + 10.7312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2B81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85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C1A4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8372</w:t>
            </w:r>
          </w:p>
        </w:tc>
        <w:tc>
          <w:tcPr>
            <w:tcW w:w="222" w:type="dxa"/>
            <w:vAlign w:val="center"/>
            <w:hideMark/>
          </w:tcPr>
          <w:p w14:paraId="01D778E3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2A5FD8" w:rsidRPr="00884763" w14:paraId="3FC53E00" w14:textId="77777777" w:rsidTr="002A5FD8">
        <w:trPr>
          <w:trHeight w:val="31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6F78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4F3F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F914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Quadratic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6243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y= -0.7649 x+ 0.0451 x</w:t>
            </w: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  <w:vertAlign w:val="superscript"/>
              </w:rPr>
              <w:t>2</w:t>
            </w: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+ 17.247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70B2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0.9745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13AA" w14:textId="246A5E84" w:rsidR="002A5FD8" w:rsidRPr="00884763" w:rsidRDefault="004834C2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0</w:t>
            </w: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.9689</w:t>
            </w:r>
          </w:p>
        </w:tc>
        <w:tc>
          <w:tcPr>
            <w:tcW w:w="222" w:type="dxa"/>
            <w:vAlign w:val="center"/>
            <w:hideMark/>
          </w:tcPr>
          <w:p w14:paraId="1BEF20AD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2A5FD8" w:rsidRPr="00884763" w14:paraId="6DF96CE3" w14:textId="77777777" w:rsidTr="002A5FD8">
        <w:trPr>
          <w:trHeight w:val="31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65D6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826E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9EF0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Logarithmic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2305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y= 4.0486 log(x) + 5.218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5BBF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0.7580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7B90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7338</w:t>
            </w:r>
          </w:p>
        </w:tc>
        <w:tc>
          <w:tcPr>
            <w:tcW w:w="222" w:type="dxa"/>
            <w:vAlign w:val="center"/>
            <w:hideMark/>
          </w:tcPr>
          <w:p w14:paraId="51922099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2A5FD8" w:rsidRPr="00884763" w14:paraId="7D4636E3" w14:textId="77777777" w:rsidTr="002A5FD8">
        <w:trPr>
          <w:trHeight w:val="31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4278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AEC5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5F63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Log-linear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05B2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log(y)= 0.0233 x + 2.431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685D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0.8676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846F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8544</w:t>
            </w:r>
          </w:p>
        </w:tc>
        <w:tc>
          <w:tcPr>
            <w:tcW w:w="222" w:type="dxa"/>
            <w:vAlign w:val="center"/>
            <w:hideMark/>
          </w:tcPr>
          <w:p w14:paraId="082E8F90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2A5FD8" w:rsidRPr="00884763" w14:paraId="6F998EE4" w14:textId="77777777" w:rsidTr="002A5FD8">
        <w:trPr>
          <w:trHeight w:val="316"/>
          <w:jc w:val="center"/>
        </w:trPr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4AFC9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8554F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DA6BE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Log-log</w:t>
            </w:r>
          </w:p>
        </w:tc>
        <w:tc>
          <w:tcPr>
            <w:tcW w:w="3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2A85B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log(y)= 0.2598 log(x) + 2.077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18305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0.7772 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C6075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7549</w:t>
            </w:r>
          </w:p>
        </w:tc>
        <w:tc>
          <w:tcPr>
            <w:tcW w:w="222" w:type="dxa"/>
            <w:vAlign w:val="center"/>
            <w:hideMark/>
          </w:tcPr>
          <w:p w14:paraId="640D5C44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2A5FD8" w:rsidRPr="00884763" w14:paraId="513ED629" w14:textId="77777777" w:rsidTr="002A5FD8">
        <w:trPr>
          <w:trHeight w:val="316"/>
          <w:jc w:val="center"/>
        </w:trPr>
        <w:tc>
          <w:tcPr>
            <w:tcW w:w="1077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BBA22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TMI, tri-ponderal mass index, kg/m</w:t>
            </w: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  <w:vertAlign w:val="superscript"/>
              </w:rPr>
              <w:t>3</w:t>
            </w: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. </w:t>
            </w: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  <w:vertAlign w:val="superscript"/>
              </w:rPr>
              <w:t xml:space="preserve">* </w:t>
            </w: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Best fit model according to adjusted R</w:t>
            </w: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  <w:vertAlign w:val="superscript"/>
              </w:rPr>
              <w:t>2</w:t>
            </w: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. Y was TMI cutoff, and x was age.</w:t>
            </w:r>
          </w:p>
        </w:tc>
        <w:tc>
          <w:tcPr>
            <w:tcW w:w="222" w:type="dxa"/>
            <w:vAlign w:val="center"/>
            <w:hideMark/>
          </w:tcPr>
          <w:p w14:paraId="69F0AD8C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</w:tbl>
    <w:p w14:paraId="271A5AFD" w14:textId="5BB60EC8" w:rsidR="002A5FD8" w:rsidRPr="00884763" w:rsidRDefault="002A5FD8"/>
    <w:p w14:paraId="109ED237" w14:textId="77777777" w:rsidR="00DA240E" w:rsidRPr="00884763" w:rsidRDefault="00DA240E">
      <w:pPr>
        <w:widowControl/>
        <w:jc w:val="left"/>
        <w:sectPr w:rsidR="00DA240E" w:rsidRPr="00884763" w:rsidSect="002A5FD8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0448" w:type="dxa"/>
        <w:jc w:val="center"/>
        <w:tblLook w:val="04A0" w:firstRow="1" w:lastRow="0" w:firstColumn="1" w:lastColumn="0" w:noHBand="0" w:noVBand="1"/>
      </w:tblPr>
      <w:tblGrid>
        <w:gridCol w:w="899"/>
        <w:gridCol w:w="737"/>
        <w:gridCol w:w="978"/>
        <w:gridCol w:w="978"/>
        <w:gridCol w:w="978"/>
        <w:gridCol w:w="978"/>
        <w:gridCol w:w="978"/>
        <w:gridCol w:w="978"/>
        <w:gridCol w:w="978"/>
        <w:gridCol w:w="978"/>
        <w:gridCol w:w="978"/>
        <w:gridCol w:w="10"/>
      </w:tblGrid>
      <w:tr w:rsidR="00D4684F" w:rsidRPr="00884763" w14:paraId="468616CC" w14:textId="77777777" w:rsidTr="00D4684F">
        <w:trPr>
          <w:trHeight w:val="317"/>
          <w:jc w:val="center"/>
        </w:trPr>
        <w:tc>
          <w:tcPr>
            <w:tcW w:w="1044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5E604" w14:textId="77777777" w:rsidR="00D4684F" w:rsidRPr="00884763" w:rsidRDefault="00D4684F" w:rsidP="00D4684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lastRenderedPageBreak/>
              <w:t>eTable</w:t>
            </w:r>
            <w:proofErr w:type="spellEnd"/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2. Age and sex specific percentiles of tri-ponderal mass index (TMI) in children aged 7 to 18.</w:t>
            </w:r>
          </w:p>
        </w:tc>
      </w:tr>
      <w:tr w:rsidR="00D4684F" w:rsidRPr="00884763" w14:paraId="6A0A9D3C" w14:textId="77777777" w:rsidTr="00D4684F">
        <w:trPr>
          <w:trHeight w:val="317"/>
          <w:jc w:val="center"/>
        </w:trPr>
        <w:tc>
          <w:tcPr>
            <w:tcW w:w="8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2566F4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>Sex</w:t>
            </w:r>
          </w:p>
        </w:tc>
        <w:tc>
          <w:tcPr>
            <w:tcW w:w="7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EB6620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>Age</w:t>
            </w:r>
          </w:p>
        </w:tc>
        <w:tc>
          <w:tcPr>
            <w:tcW w:w="8812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9980B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>TMI Percentiles (kg/m</w:t>
            </w:r>
            <w:r w:rsidRPr="00884763">
              <w:rPr>
                <w:rFonts w:ascii="Times New Roman" w:eastAsia="SimSun" w:hAnsi="Times New Roman" w:cs="Times New Roman"/>
                <w:kern w:val="0"/>
                <w:sz w:val="24"/>
                <w:vertAlign w:val="superscript"/>
              </w:rPr>
              <w:t>3</w:t>
            </w: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>)</w:t>
            </w:r>
          </w:p>
        </w:tc>
      </w:tr>
      <w:tr w:rsidR="00D4684F" w:rsidRPr="00884763" w14:paraId="1F36F768" w14:textId="77777777" w:rsidTr="00D4684F">
        <w:trPr>
          <w:gridAfter w:val="1"/>
          <w:wAfter w:w="10" w:type="dxa"/>
          <w:trHeight w:val="317"/>
          <w:jc w:val="center"/>
        </w:trPr>
        <w:tc>
          <w:tcPr>
            <w:tcW w:w="8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3EEC53" w14:textId="77777777" w:rsidR="00D4684F" w:rsidRPr="00884763" w:rsidRDefault="00D4684F" w:rsidP="00D4684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FD0AB6" w14:textId="77777777" w:rsidR="00D4684F" w:rsidRPr="00884763" w:rsidRDefault="00D4684F" w:rsidP="00D4684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0CACC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>P</w:t>
            </w:r>
            <w:r w:rsidRPr="00884763">
              <w:rPr>
                <w:rFonts w:ascii="Times New Roman" w:eastAsia="SimSun" w:hAnsi="Times New Roman" w:cs="Times New Roman"/>
                <w:kern w:val="0"/>
                <w:sz w:val="24"/>
                <w:vertAlign w:val="subscript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0D67D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>P</w:t>
            </w:r>
            <w:r w:rsidRPr="00884763">
              <w:rPr>
                <w:rFonts w:ascii="Times New Roman" w:eastAsia="SimSun" w:hAnsi="Times New Roman" w:cs="Times New Roman"/>
                <w:kern w:val="0"/>
                <w:sz w:val="24"/>
                <w:vertAlign w:val="subscript"/>
              </w:rPr>
              <w:t>1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16635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>P</w:t>
            </w:r>
            <w:r w:rsidRPr="00884763">
              <w:rPr>
                <w:rFonts w:ascii="Times New Roman" w:eastAsia="SimSun" w:hAnsi="Times New Roman" w:cs="Times New Roman"/>
                <w:kern w:val="0"/>
                <w:sz w:val="24"/>
                <w:vertAlign w:val="subscript"/>
              </w:rPr>
              <w:t>2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ACF35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>P</w:t>
            </w:r>
            <w:r w:rsidRPr="00884763">
              <w:rPr>
                <w:rFonts w:ascii="Times New Roman" w:eastAsia="SimSun" w:hAnsi="Times New Roman" w:cs="Times New Roman"/>
                <w:kern w:val="0"/>
                <w:sz w:val="24"/>
                <w:vertAlign w:val="subscript"/>
              </w:rPr>
              <w:t>5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BD075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>P</w:t>
            </w:r>
            <w:r w:rsidRPr="00884763">
              <w:rPr>
                <w:rFonts w:ascii="Times New Roman" w:eastAsia="SimSun" w:hAnsi="Times New Roman" w:cs="Times New Roman"/>
                <w:kern w:val="0"/>
                <w:sz w:val="24"/>
                <w:vertAlign w:val="subscript"/>
              </w:rPr>
              <w:t>7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91F27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>P</w:t>
            </w:r>
            <w:r w:rsidRPr="00884763">
              <w:rPr>
                <w:rFonts w:ascii="Times New Roman" w:eastAsia="SimSun" w:hAnsi="Times New Roman" w:cs="Times New Roman"/>
                <w:kern w:val="0"/>
                <w:sz w:val="24"/>
                <w:vertAlign w:val="subscript"/>
              </w:rPr>
              <w:t>8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CDE61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>P</w:t>
            </w:r>
            <w:r w:rsidRPr="00884763">
              <w:rPr>
                <w:rFonts w:ascii="Times New Roman" w:eastAsia="SimSun" w:hAnsi="Times New Roman" w:cs="Times New Roman"/>
                <w:kern w:val="0"/>
                <w:sz w:val="24"/>
                <w:vertAlign w:val="subscript"/>
              </w:rPr>
              <w:t>9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C0674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>P</w:t>
            </w:r>
            <w:r w:rsidRPr="00884763">
              <w:rPr>
                <w:rFonts w:ascii="Times New Roman" w:eastAsia="SimSun" w:hAnsi="Times New Roman" w:cs="Times New Roman"/>
                <w:kern w:val="0"/>
                <w:sz w:val="24"/>
                <w:vertAlign w:val="subscript"/>
              </w:rPr>
              <w:t>9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07A76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>P</w:t>
            </w:r>
            <w:r w:rsidRPr="00884763">
              <w:rPr>
                <w:rFonts w:ascii="Times New Roman" w:eastAsia="SimSun" w:hAnsi="Times New Roman" w:cs="Times New Roman"/>
                <w:kern w:val="0"/>
                <w:sz w:val="24"/>
                <w:vertAlign w:val="subscript"/>
              </w:rPr>
              <w:t>97</w:t>
            </w:r>
          </w:p>
        </w:tc>
      </w:tr>
      <w:tr w:rsidR="00D4684F" w:rsidRPr="00884763" w14:paraId="1822A945" w14:textId="77777777" w:rsidTr="00D4684F">
        <w:trPr>
          <w:gridAfter w:val="1"/>
          <w:wAfter w:w="10" w:type="dxa"/>
          <w:trHeight w:val="317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120C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>Boy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11DB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BA93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8633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227B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74E4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2F1C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2EAC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4CBC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9060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A90A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684F" w:rsidRPr="00884763" w14:paraId="2EE4DBC9" w14:textId="77777777" w:rsidTr="00D4684F">
        <w:trPr>
          <w:gridAfter w:val="1"/>
          <w:wAfter w:w="10" w:type="dxa"/>
          <w:trHeight w:val="317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7E3B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5FD3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D294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0.5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690F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1.10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3C0A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1.70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3270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2.4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AE42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3.38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DCF6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3.86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B20A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4.38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2053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5.36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B8D6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5.60 </w:t>
            </w:r>
          </w:p>
        </w:tc>
      </w:tr>
      <w:tr w:rsidR="00D4684F" w:rsidRPr="00884763" w14:paraId="2C19E465" w14:textId="77777777" w:rsidTr="00D4684F">
        <w:trPr>
          <w:gridAfter w:val="1"/>
          <w:wAfter w:w="10" w:type="dxa"/>
          <w:trHeight w:val="317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732E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784B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7AC9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0.25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4AF0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0.8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8B76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1.46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297F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2.2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E241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3.3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876B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3.9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E95C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4.45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784B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5.64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911D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5.89 </w:t>
            </w:r>
          </w:p>
        </w:tc>
      </w:tr>
      <w:tr w:rsidR="00D4684F" w:rsidRPr="00884763" w14:paraId="4413F7D3" w14:textId="77777777" w:rsidTr="00D4684F">
        <w:trPr>
          <w:gridAfter w:val="1"/>
          <w:wAfter w:w="10" w:type="dxa"/>
          <w:trHeight w:val="317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CEE1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85EC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960F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9.9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A9DE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0.5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A37B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1.2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8CDC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2.1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B255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3.26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3BA0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4.1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2D4F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4.5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14C8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5.98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F168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6.28 </w:t>
            </w:r>
          </w:p>
        </w:tc>
      </w:tr>
      <w:tr w:rsidR="00D4684F" w:rsidRPr="00884763" w14:paraId="435DDF46" w14:textId="77777777" w:rsidTr="00D4684F">
        <w:trPr>
          <w:gridAfter w:val="1"/>
          <w:wAfter w:w="10" w:type="dxa"/>
          <w:trHeight w:val="317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452D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9BED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9F01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9.66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9CEA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0.28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95A7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1.0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D694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1.9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9401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3.2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BE17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4.36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741A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4.7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CF5B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6.3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9B98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6.72 </w:t>
            </w:r>
          </w:p>
        </w:tc>
      </w:tr>
      <w:tr w:rsidR="00D4684F" w:rsidRPr="00884763" w14:paraId="49DCEF04" w14:textId="77777777" w:rsidTr="00D4684F">
        <w:trPr>
          <w:gridAfter w:val="1"/>
          <w:wAfter w:w="10" w:type="dxa"/>
          <w:trHeight w:val="317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5E18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7424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767A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9.46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F85F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0.10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0404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0.85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ED70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1.88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AF51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3.1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70CB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4.38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08B1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4.7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4C56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6.40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5782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7.02 </w:t>
            </w:r>
          </w:p>
        </w:tc>
      </w:tr>
      <w:tr w:rsidR="00D4684F" w:rsidRPr="00884763" w14:paraId="06AE545F" w14:textId="77777777" w:rsidTr="00D4684F">
        <w:trPr>
          <w:gridAfter w:val="1"/>
          <w:wAfter w:w="10" w:type="dxa"/>
          <w:trHeight w:val="317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4FA9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CCC0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D118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9.3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5C6A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0.0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080E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0.76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C7BE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1.78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A8E1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3.10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8618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4.2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3611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4.7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DAA7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6.15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2683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6.96 </w:t>
            </w:r>
          </w:p>
        </w:tc>
      </w:tr>
      <w:tr w:rsidR="00D4684F" w:rsidRPr="00884763" w14:paraId="30E52F66" w14:textId="77777777" w:rsidTr="00D4684F">
        <w:trPr>
          <w:gridAfter w:val="1"/>
          <w:wAfter w:w="10" w:type="dxa"/>
          <w:trHeight w:val="317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7FC0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CE48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585B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9.35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5761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9.9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E02F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0.7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2A89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1.7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C434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2.98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D13C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3.9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DC8A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4.5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69C7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5.94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FAB7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6.66 </w:t>
            </w:r>
          </w:p>
        </w:tc>
      </w:tr>
      <w:tr w:rsidR="00D4684F" w:rsidRPr="00884763" w14:paraId="688387FB" w14:textId="77777777" w:rsidTr="00D4684F">
        <w:trPr>
          <w:gridAfter w:val="1"/>
          <w:wAfter w:w="10" w:type="dxa"/>
          <w:trHeight w:val="317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2BA0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9595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43A8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9.35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454C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9.96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301A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0.68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37D4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1.65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8673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2.8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B9BA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3.74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E724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4.3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305D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5.70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22ED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6.40 </w:t>
            </w:r>
          </w:p>
        </w:tc>
      </w:tr>
      <w:tr w:rsidR="00D4684F" w:rsidRPr="00884763" w14:paraId="2D5AF8B8" w14:textId="77777777" w:rsidTr="00D4684F">
        <w:trPr>
          <w:gridAfter w:val="1"/>
          <w:wAfter w:w="10" w:type="dxa"/>
          <w:trHeight w:val="317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96A1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6E49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D184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9.35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9D7A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9.96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3A12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0.6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9BD6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1.64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054E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2.86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73C0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3.76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8B9B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4.34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80A5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5.74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EA6C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6.34 </w:t>
            </w:r>
          </w:p>
        </w:tc>
      </w:tr>
      <w:tr w:rsidR="00D4684F" w:rsidRPr="00884763" w14:paraId="72984B85" w14:textId="77777777" w:rsidTr="00D4684F">
        <w:trPr>
          <w:gridAfter w:val="1"/>
          <w:wAfter w:w="10" w:type="dxa"/>
          <w:trHeight w:val="317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6943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EE94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894B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9.36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E0CF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9.9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2184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0.70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A743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1.68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74CD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2.9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D6E8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>13.9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547B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4.4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B021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5.86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935F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6.47 </w:t>
            </w:r>
          </w:p>
        </w:tc>
      </w:tr>
      <w:tr w:rsidR="00D4684F" w:rsidRPr="00884763" w14:paraId="45106FDA" w14:textId="77777777" w:rsidTr="00D4684F">
        <w:trPr>
          <w:gridAfter w:val="1"/>
          <w:wAfter w:w="10" w:type="dxa"/>
          <w:trHeight w:val="317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2D5E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5953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8764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9.3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D0B0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0.0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9CBE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0.75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16B0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1.75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4CE8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3.0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3A7E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4.08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E84A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4.5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23AB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6.0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2738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6.70 </w:t>
            </w:r>
          </w:p>
        </w:tc>
      </w:tr>
      <w:tr w:rsidR="00D4684F" w:rsidRPr="00884763" w14:paraId="76AC77BD" w14:textId="77777777" w:rsidTr="00D4684F">
        <w:trPr>
          <w:gridAfter w:val="1"/>
          <w:wAfter w:w="10" w:type="dxa"/>
          <w:trHeight w:val="317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D63D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A60B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E391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9.4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F6EA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0.06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1C30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0.8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4B96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1.8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6D91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3.14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36BA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4.20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82B7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4.7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9E23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6.2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A7FD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6.94 </w:t>
            </w:r>
          </w:p>
        </w:tc>
      </w:tr>
      <w:tr w:rsidR="00D4684F" w:rsidRPr="00884763" w14:paraId="71949498" w14:textId="77777777" w:rsidTr="00D4684F">
        <w:trPr>
          <w:gridAfter w:val="1"/>
          <w:wAfter w:w="10" w:type="dxa"/>
          <w:trHeight w:val="317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7DE7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>Girl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E4A7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BD6D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C183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79EF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9A45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17BE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A339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9B51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7BEB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CC32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684F" w:rsidRPr="00884763" w14:paraId="636D401E" w14:textId="77777777" w:rsidTr="00D4684F">
        <w:trPr>
          <w:gridAfter w:val="1"/>
          <w:wAfter w:w="10" w:type="dxa"/>
          <w:trHeight w:val="317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83ED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0CEB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438D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0.2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4A31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0.7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2F11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1.38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5CEB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2.1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709F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3.00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6804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3.50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3CCA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4.00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FB55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4.6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BF92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5.25 </w:t>
            </w:r>
          </w:p>
        </w:tc>
      </w:tr>
      <w:tr w:rsidR="00D4684F" w:rsidRPr="00884763" w14:paraId="6C71F6D6" w14:textId="77777777" w:rsidTr="00D4684F">
        <w:trPr>
          <w:gridAfter w:val="1"/>
          <w:wAfter w:w="10" w:type="dxa"/>
          <w:trHeight w:val="317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B74E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2792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C5D0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9.8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71C3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0.44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29D6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1.0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A666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1.85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5E9C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2.78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726C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3.3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545B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3.86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E699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4.85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569E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5.23 </w:t>
            </w:r>
          </w:p>
        </w:tc>
      </w:tr>
      <w:tr w:rsidR="00D4684F" w:rsidRPr="00884763" w14:paraId="748B3D77" w14:textId="77777777" w:rsidTr="00D4684F">
        <w:trPr>
          <w:gridAfter w:val="1"/>
          <w:wAfter w:w="10" w:type="dxa"/>
          <w:trHeight w:val="317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714A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2654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6DDC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9.55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68D1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0.1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CFE1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0.78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95D3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1.60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9B22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2.58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2997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3.30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4F36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3.74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9DC9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4.84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19AF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5.26 </w:t>
            </w:r>
          </w:p>
        </w:tc>
      </w:tr>
      <w:tr w:rsidR="00D4684F" w:rsidRPr="00884763" w14:paraId="4BB74B7B" w14:textId="77777777" w:rsidTr="00D4684F">
        <w:trPr>
          <w:gridAfter w:val="1"/>
          <w:wAfter w:w="10" w:type="dxa"/>
          <w:trHeight w:val="317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F7D7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C573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BE85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9.2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C3D1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9.88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F80D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0.56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DD5F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1.4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4667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2.45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9C6F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3.1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1EF3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3.6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14D7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4.85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374C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5.36 </w:t>
            </w:r>
          </w:p>
        </w:tc>
      </w:tr>
      <w:tr w:rsidR="00D4684F" w:rsidRPr="00884763" w14:paraId="53A2D87E" w14:textId="77777777" w:rsidTr="00D4684F">
        <w:trPr>
          <w:gridAfter w:val="1"/>
          <w:wAfter w:w="10" w:type="dxa"/>
          <w:trHeight w:val="317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849A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D665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C15A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9.16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594F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9.7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0DB4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0.4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A2B6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1.35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DE4F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2.45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4D65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3.25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0D95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3.7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EA90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4.98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838F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5.57 </w:t>
            </w:r>
          </w:p>
        </w:tc>
      </w:tr>
      <w:tr w:rsidR="00D4684F" w:rsidRPr="00884763" w14:paraId="44F72412" w14:textId="77777777" w:rsidTr="00D4684F">
        <w:trPr>
          <w:gridAfter w:val="1"/>
          <w:wAfter w:w="10" w:type="dxa"/>
          <w:trHeight w:val="317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47EB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DCA9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1484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9.2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CC9D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9.85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99DF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0.56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DD25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1.48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CC2E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2.6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BE61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3.56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5586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3.9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B7B0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5.28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DC1E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5.88 </w:t>
            </w:r>
          </w:p>
        </w:tc>
      </w:tr>
      <w:tr w:rsidR="00D4684F" w:rsidRPr="00884763" w14:paraId="324D6585" w14:textId="77777777" w:rsidTr="00D4684F">
        <w:trPr>
          <w:gridAfter w:val="1"/>
          <w:wAfter w:w="10" w:type="dxa"/>
          <w:trHeight w:val="317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90B8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CCF1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1B2F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9.45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A78E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0.0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9F05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0.8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51A3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1.74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DDB6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2.8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86ED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3.90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1D05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4.28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2A60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5.5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6B62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6.18 </w:t>
            </w:r>
          </w:p>
        </w:tc>
      </w:tr>
      <w:tr w:rsidR="00D4684F" w:rsidRPr="00884763" w14:paraId="6EB20BB8" w14:textId="77777777" w:rsidTr="00D4684F">
        <w:trPr>
          <w:gridAfter w:val="1"/>
          <w:wAfter w:w="10" w:type="dxa"/>
          <w:trHeight w:val="317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6DC4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D8DC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55E7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9.7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3A90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0.36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7044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1.0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C543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2.0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45D3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3.1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891E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4.0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1918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4.55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7559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5.78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CA0C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6.42 </w:t>
            </w:r>
          </w:p>
        </w:tc>
      </w:tr>
      <w:tr w:rsidR="00D4684F" w:rsidRPr="00884763" w14:paraId="0DB30452" w14:textId="77777777" w:rsidTr="00D4684F">
        <w:trPr>
          <w:gridAfter w:val="1"/>
          <w:wAfter w:w="10" w:type="dxa"/>
          <w:trHeight w:val="317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781F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14DB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D5FF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9.9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7992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0.5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9906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1.30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63DB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2.2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98E2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3.3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E527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4.1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D4D9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4.7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4DD7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5.76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161C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6.56 </w:t>
            </w:r>
          </w:p>
        </w:tc>
      </w:tr>
      <w:tr w:rsidR="00D4684F" w:rsidRPr="00884763" w14:paraId="02663288" w14:textId="77777777" w:rsidTr="00D4684F">
        <w:trPr>
          <w:gridAfter w:val="1"/>
          <w:wAfter w:w="10" w:type="dxa"/>
          <w:trHeight w:val="317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7098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308B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F63F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0.0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C01A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0.6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90E5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1.4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66CE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2.3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967E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3.4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5FAD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4.1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4C16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4.8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B278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5.9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9491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6.63 </w:t>
            </w:r>
          </w:p>
        </w:tc>
      </w:tr>
      <w:tr w:rsidR="00D4684F" w:rsidRPr="00884763" w14:paraId="2115C2ED" w14:textId="77777777" w:rsidTr="00D4684F">
        <w:trPr>
          <w:gridAfter w:val="1"/>
          <w:wAfter w:w="10" w:type="dxa"/>
          <w:trHeight w:val="317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3332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C9F4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5660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0.0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9EAE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0.7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5DB1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1.45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1907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2.3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178F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3.50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7FB9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4.18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AD94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4.85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EAA6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5.8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9AA8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6.65 </w:t>
            </w:r>
          </w:p>
        </w:tc>
      </w:tr>
      <w:tr w:rsidR="00D4684F" w:rsidRPr="00884763" w14:paraId="3956978C" w14:textId="77777777" w:rsidTr="00D4684F">
        <w:trPr>
          <w:gridAfter w:val="1"/>
          <w:wAfter w:w="10" w:type="dxa"/>
          <w:trHeight w:val="317"/>
          <w:jc w:val="center"/>
        </w:trPr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3B1CC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8C5AF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4BDF6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0.09 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87C14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0.73 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CF2E4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1.46 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EF6B0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2.38 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A79F4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3.50 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57270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4.14 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402A4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4.84 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5F9C8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5.60 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C744E" w14:textId="77777777" w:rsidR="00D4684F" w:rsidRPr="00884763" w:rsidRDefault="00D4684F" w:rsidP="00D4684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16.63 </w:t>
            </w:r>
          </w:p>
        </w:tc>
      </w:tr>
    </w:tbl>
    <w:p w14:paraId="7261FE4C" w14:textId="3DE4E12A" w:rsidR="002A5FD8" w:rsidRPr="00884763" w:rsidRDefault="002A5FD8">
      <w:pPr>
        <w:widowControl/>
        <w:jc w:val="left"/>
      </w:pPr>
    </w:p>
    <w:p w14:paraId="10FD2D0D" w14:textId="5423CBAA" w:rsidR="002A5FD8" w:rsidRPr="00884763" w:rsidRDefault="002A5FD8" w:rsidP="002A5FD8"/>
    <w:p w14:paraId="7C4910F2" w14:textId="77777777" w:rsidR="002A5FD8" w:rsidRPr="00884763" w:rsidRDefault="002A5FD8">
      <w:pPr>
        <w:widowControl/>
        <w:jc w:val="left"/>
      </w:pPr>
      <w:r w:rsidRPr="00884763">
        <w:br w:type="page"/>
      </w:r>
    </w:p>
    <w:tbl>
      <w:tblPr>
        <w:tblW w:w="10339" w:type="dxa"/>
        <w:jc w:val="center"/>
        <w:tblCellMar>
          <w:top w:w="15" w:type="dxa"/>
        </w:tblCellMar>
        <w:tblLook w:val="04A0" w:firstRow="1" w:lastRow="0" w:firstColumn="1" w:lastColumn="0" w:noHBand="0" w:noVBand="1"/>
      </w:tblPr>
      <w:tblGrid>
        <w:gridCol w:w="851"/>
        <w:gridCol w:w="1127"/>
        <w:gridCol w:w="1129"/>
        <w:gridCol w:w="1126"/>
        <w:gridCol w:w="1129"/>
        <w:gridCol w:w="234"/>
        <w:gridCol w:w="1126"/>
        <w:gridCol w:w="1128"/>
        <w:gridCol w:w="1126"/>
        <w:gridCol w:w="1129"/>
        <w:gridCol w:w="234"/>
      </w:tblGrid>
      <w:tr w:rsidR="002A5FD8" w:rsidRPr="00884763" w14:paraId="41090269" w14:textId="77777777" w:rsidTr="00615A41">
        <w:trPr>
          <w:gridAfter w:val="1"/>
          <w:wAfter w:w="234" w:type="dxa"/>
          <w:trHeight w:val="314"/>
          <w:jc w:val="center"/>
        </w:trPr>
        <w:tc>
          <w:tcPr>
            <w:tcW w:w="1010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C0C1A" w14:textId="303C770B" w:rsidR="002A5FD8" w:rsidRPr="00884763" w:rsidRDefault="00D7577A" w:rsidP="002217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lastRenderedPageBreak/>
              <w:t>eT</w:t>
            </w:r>
            <w:r w:rsidR="002A5FD8"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able</w:t>
            </w:r>
            <w:proofErr w:type="spellEnd"/>
            <w:r w:rsidR="002A5FD8"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 3. Best fit BMI and TMI cutoffs for late adolescence overweight and obesity</w:t>
            </w:r>
            <w:r w:rsidR="00173AB2"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 or obesity only</w:t>
            </w:r>
            <w:r w:rsidR="002A5FD8"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.</w:t>
            </w:r>
          </w:p>
        </w:tc>
      </w:tr>
      <w:tr w:rsidR="002A5FD8" w:rsidRPr="00884763" w14:paraId="72D30EA5" w14:textId="77777777" w:rsidTr="00615A41">
        <w:trPr>
          <w:gridAfter w:val="1"/>
          <w:wAfter w:w="234" w:type="dxa"/>
          <w:trHeight w:val="314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AE3C21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Age</w:t>
            </w:r>
          </w:p>
        </w:tc>
        <w:tc>
          <w:tcPr>
            <w:tcW w:w="45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58A7D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Boys</w:t>
            </w:r>
          </w:p>
        </w:tc>
        <w:tc>
          <w:tcPr>
            <w:tcW w:w="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C8B5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50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6A5CA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Girls</w:t>
            </w:r>
          </w:p>
        </w:tc>
      </w:tr>
      <w:tr w:rsidR="002A5FD8" w:rsidRPr="00884763" w14:paraId="44DF2C9A" w14:textId="77777777" w:rsidTr="00615A41">
        <w:trPr>
          <w:gridAfter w:val="1"/>
          <w:wAfter w:w="234" w:type="dxa"/>
          <w:trHeight w:val="314"/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E5CF19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2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6AEFF" w14:textId="64488783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Overweight</w:t>
            </w:r>
            <w:r w:rsidR="00615A41"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 &amp; obesit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46054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Obesity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3B60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2A8F1" w14:textId="4CABBA65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Overweight</w:t>
            </w:r>
            <w:r w:rsidR="00615A41"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 &amp; obesit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801F0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Obesity</w:t>
            </w:r>
          </w:p>
        </w:tc>
      </w:tr>
      <w:tr w:rsidR="002A5FD8" w:rsidRPr="00884763" w14:paraId="3108DD27" w14:textId="77777777" w:rsidTr="00615A41">
        <w:trPr>
          <w:gridAfter w:val="1"/>
          <w:wAfter w:w="238" w:type="dxa"/>
          <w:trHeight w:val="314"/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BEF6AC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9FF72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BMI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9A5E3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TM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DB77B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BMI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49E22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TMI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35DE4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597A4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BMI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7680A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TM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F0C0C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BMI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DD59D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TMI</w:t>
            </w:r>
          </w:p>
        </w:tc>
      </w:tr>
      <w:tr w:rsidR="002A5FD8" w:rsidRPr="00884763" w14:paraId="2DF136B3" w14:textId="77777777" w:rsidTr="00615A41">
        <w:trPr>
          <w:gridAfter w:val="1"/>
          <w:wAfter w:w="238" w:type="dxa"/>
          <w:trHeight w:val="31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DE9C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DE6A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5.98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56E3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2.95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F5CB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6.80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307A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3.66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C051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B0FB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5.95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4096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2.7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8532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7.43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ACAD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3.99 </w:t>
            </w:r>
          </w:p>
        </w:tc>
      </w:tr>
      <w:tr w:rsidR="002A5FD8" w:rsidRPr="00884763" w14:paraId="6B06B406" w14:textId="77777777" w:rsidTr="00615A41">
        <w:trPr>
          <w:gridAfter w:val="1"/>
          <w:wAfter w:w="238" w:type="dxa"/>
          <w:trHeight w:val="31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404E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AA8E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6.77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E898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2.83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F559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7.78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20E9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3.67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72B9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E226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6.61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9576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2.82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988D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8.90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140B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4.23 </w:t>
            </w:r>
          </w:p>
        </w:tc>
      </w:tr>
      <w:tr w:rsidR="002A5FD8" w:rsidRPr="00884763" w14:paraId="259C6020" w14:textId="77777777" w:rsidTr="00615A41">
        <w:trPr>
          <w:gridAfter w:val="1"/>
          <w:wAfter w:w="238" w:type="dxa"/>
          <w:trHeight w:val="31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35B3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070B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7.28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03F0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3.03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1150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9.08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FF1C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4.07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8EDD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AF3E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7.38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BA36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2.5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778B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9.06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E5BE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4.14 </w:t>
            </w:r>
          </w:p>
        </w:tc>
      </w:tr>
      <w:tr w:rsidR="002A5FD8" w:rsidRPr="00884763" w14:paraId="126AD0B5" w14:textId="77777777" w:rsidTr="00615A41">
        <w:trPr>
          <w:gridAfter w:val="1"/>
          <w:wAfter w:w="238" w:type="dxa"/>
          <w:trHeight w:val="31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64A5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078D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8.38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7E92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3.1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726A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20.19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425E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4.08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05A3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10DD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7.98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AF2C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2.49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105C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20.04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9069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3.78 </w:t>
            </w:r>
          </w:p>
        </w:tc>
      </w:tr>
      <w:tr w:rsidR="002A5FD8" w:rsidRPr="00884763" w14:paraId="301F8ED3" w14:textId="77777777" w:rsidTr="00615A41">
        <w:trPr>
          <w:gridAfter w:val="1"/>
          <w:wAfter w:w="238" w:type="dxa"/>
          <w:trHeight w:val="31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6AF3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B2C8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9.27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9FEF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3.12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88A4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21.13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B5F2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4.58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F1DD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62CE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9.30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6988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2.99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4113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21.45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585B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4.27 </w:t>
            </w:r>
          </w:p>
        </w:tc>
      </w:tr>
      <w:tr w:rsidR="002A5FD8" w:rsidRPr="00884763" w14:paraId="3CDC9286" w14:textId="77777777" w:rsidTr="00615A41">
        <w:trPr>
          <w:gridAfter w:val="1"/>
          <w:wAfter w:w="238" w:type="dxa"/>
          <w:trHeight w:val="31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007B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41A2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20.17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9A3F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2.9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5E25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21.91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83A3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4.47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E805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DF8F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20.51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3F53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3.31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2CD7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22.71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1E35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4.63 </w:t>
            </w:r>
          </w:p>
        </w:tc>
      </w:tr>
      <w:tr w:rsidR="002A5FD8" w:rsidRPr="00884763" w14:paraId="73C74313" w14:textId="77777777" w:rsidTr="00615A41">
        <w:trPr>
          <w:gridAfter w:val="1"/>
          <w:wAfter w:w="238" w:type="dxa"/>
          <w:trHeight w:val="31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EC27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8D53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21.10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9E6A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3.0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2C9C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23.69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5049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4.34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E4D9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3AFD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21.42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D3CD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3.7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3BCA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24.60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5F77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5.08 </w:t>
            </w:r>
          </w:p>
        </w:tc>
      </w:tr>
      <w:tr w:rsidR="002A5FD8" w:rsidRPr="00884763" w14:paraId="58199F89" w14:textId="77777777" w:rsidTr="00615A41">
        <w:trPr>
          <w:gridAfter w:val="1"/>
          <w:wAfter w:w="238" w:type="dxa"/>
          <w:trHeight w:val="31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3101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CC01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21.74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17A2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2.95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7074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24.08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DA5F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4.13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4C3F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EFA5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22.21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4FDB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4.1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3FE6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24.75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555D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5.29 </w:t>
            </w:r>
          </w:p>
        </w:tc>
      </w:tr>
      <w:tr w:rsidR="002A5FD8" w:rsidRPr="00884763" w14:paraId="3B585985" w14:textId="77777777" w:rsidTr="00615A41">
        <w:trPr>
          <w:gridAfter w:val="1"/>
          <w:wAfter w:w="238" w:type="dxa"/>
          <w:trHeight w:val="31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20EF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6CAF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22.32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32B7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3.05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78B6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24.97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BCFB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4.77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9B03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93EA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22.89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38F9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4.32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6E71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25.15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B18D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6.30 </w:t>
            </w:r>
          </w:p>
        </w:tc>
      </w:tr>
      <w:tr w:rsidR="002A5FD8" w:rsidRPr="00884763" w14:paraId="1CDEB097" w14:textId="77777777" w:rsidTr="00615A41">
        <w:trPr>
          <w:gridAfter w:val="1"/>
          <w:wAfter w:w="238" w:type="dxa"/>
          <w:trHeight w:val="31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215A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51F7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23.56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2329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3.56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98BD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26.68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5105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5.51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F5CB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69CD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23.26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BD61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4.73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1F42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26.41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0BD4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6.30 </w:t>
            </w:r>
          </w:p>
        </w:tc>
      </w:tr>
      <w:tr w:rsidR="002A5FD8" w:rsidRPr="00884763" w14:paraId="7C271E51" w14:textId="77777777" w:rsidTr="00615A41">
        <w:trPr>
          <w:gridAfter w:val="1"/>
          <w:wAfter w:w="238" w:type="dxa"/>
          <w:trHeight w:val="31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4BE7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957E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24.31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BB91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3.9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9DBD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28.14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435D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6.06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0940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9426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24.30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3C9D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4.83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1F76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28.89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D633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7.00 </w:t>
            </w:r>
          </w:p>
        </w:tc>
      </w:tr>
      <w:tr w:rsidR="002A5FD8" w:rsidRPr="00884763" w14:paraId="0102D331" w14:textId="77777777" w:rsidTr="00615A41">
        <w:trPr>
          <w:gridAfter w:val="1"/>
          <w:wAfter w:w="238" w:type="dxa"/>
          <w:trHeight w:val="314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307AF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A7A98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24.96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E17FF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4.17 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B785D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29.34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562C0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6.29 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A26DC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187DD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24.88 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5D6C4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5.01 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D00DD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30.43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6C1BA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18.34 </w:t>
            </w:r>
          </w:p>
        </w:tc>
      </w:tr>
      <w:tr w:rsidR="002A5FD8" w:rsidRPr="00884763" w14:paraId="38DDA105" w14:textId="77777777" w:rsidTr="00615A41">
        <w:trPr>
          <w:gridAfter w:val="1"/>
          <w:wAfter w:w="234" w:type="dxa"/>
          <w:trHeight w:val="624"/>
          <w:jc w:val="center"/>
        </w:trPr>
        <w:tc>
          <w:tcPr>
            <w:tcW w:w="10105" w:type="dxa"/>
            <w:gridSpan w:val="10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CB160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BMI, body mass index, kg/m</w:t>
            </w:r>
            <w:r w:rsidRPr="0088476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88476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; TMI, tri-ponderal mass index, kg/m</w:t>
            </w:r>
            <w:r w:rsidRPr="0088476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  <w:r w:rsidRPr="0088476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</w:tr>
      <w:tr w:rsidR="002A5FD8" w:rsidRPr="00884763" w14:paraId="05B79C83" w14:textId="77777777" w:rsidTr="00615A41">
        <w:trPr>
          <w:trHeight w:val="314"/>
          <w:jc w:val="center"/>
        </w:trPr>
        <w:tc>
          <w:tcPr>
            <w:tcW w:w="10105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770666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38C4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</w:tbl>
    <w:p w14:paraId="3F4FC529" w14:textId="77777777" w:rsidR="002A5FD8" w:rsidRPr="00884763" w:rsidRDefault="002A5FD8" w:rsidP="002A5FD8"/>
    <w:p w14:paraId="57DBB0B5" w14:textId="77777777" w:rsidR="000B0AB9" w:rsidRPr="00884763" w:rsidRDefault="000B0AB9" w:rsidP="000B0AB9"/>
    <w:p w14:paraId="687E8AAD" w14:textId="77777777" w:rsidR="000B0AB9" w:rsidRPr="00884763" w:rsidRDefault="000B0AB9" w:rsidP="000B0AB9"/>
    <w:p w14:paraId="29729BDE" w14:textId="77777777" w:rsidR="000B0AB9" w:rsidRPr="00884763" w:rsidRDefault="000B0AB9" w:rsidP="000B0AB9"/>
    <w:p w14:paraId="7988F03B" w14:textId="77777777" w:rsidR="000B0AB9" w:rsidRPr="00884763" w:rsidRDefault="000B0AB9" w:rsidP="000B0AB9">
      <w:pPr>
        <w:ind w:firstLineChars="200" w:firstLine="420"/>
        <w:sectPr w:rsidR="000B0AB9" w:rsidRPr="00884763" w:rsidSect="002A5FD8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text" w:horzAnchor="page" w:tblpX="1819" w:tblpY="-75"/>
        <w:tblW w:w="4618" w:type="pct"/>
        <w:tblLook w:val="04A0" w:firstRow="1" w:lastRow="0" w:firstColumn="1" w:lastColumn="0" w:noHBand="0" w:noVBand="1"/>
      </w:tblPr>
      <w:tblGrid>
        <w:gridCol w:w="669"/>
        <w:gridCol w:w="876"/>
        <w:gridCol w:w="1291"/>
        <w:gridCol w:w="1310"/>
        <w:gridCol w:w="2623"/>
        <w:gridCol w:w="222"/>
        <w:gridCol w:w="876"/>
        <w:gridCol w:w="1292"/>
        <w:gridCol w:w="1311"/>
        <w:gridCol w:w="2623"/>
      </w:tblGrid>
      <w:tr w:rsidR="000B0AB9" w:rsidRPr="00884763" w14:paraId="411D08F8" w14:textId="77777777" w:rsidTr="00563726">
        <w:trPr>
          <w:trHeight w:val="319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99606" w14:textId="37883482" w:rsidR="000B0AB9" w:rsidRPr="00884763" w:rsidRDefault="00D7577A" w:rsidP="005637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lastRenderedPageBreak/>
              <w:t>eT</w:t>
            </w:r>
            <w:r w:rsidR="000B0AB9"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able</w:t>
            </w:r>
            <w:proofErr w:type="spellEnd"/>
            <w:r w:rsidR="000B0AB9"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 4. The area under curves of </w:t>
            </w:r>
            <w:proofErr w:type="gramStart"/>
            <w:r w:rsidR="000B0AB9"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best-fit</w:t>
            </w:r>
            <w:proofErr w:type="gramEnd"/>
            <w:r w:rsidR="000B0AB9"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 TMI cutoffs in discriminating overweight and obesity at late adolescence</w:t>
            </w:r>
          </w:p>
        </w:tc>
      </w:tr>
      <w:tr w:rsidR="000B0AB9" w:rsidRPr="00884763" w14:paraId="508F01DF" w14:textId="77777777" w:rsidTr="00563726">
        <w:trPr>
          <w:trHeight w:val="319"/>
        </w:trPr>
        <w:tc>
          <w:tcPr>
            <w:tcW w:w="25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EDF30E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Age</w:t>
            </w:r>
          </w:p>
        </w:tc>
        <w:tc>
          <w:tcPr>
            <w:tcW w:w="2328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1535" w14:textId="6D8931A2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Overweight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8A24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33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45287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Obesity</w:t>
            </w:r>
          </w:p>
        </w:tc>
      </w:tr>
      <w:tr w:rsidR="000B0AB9" w:rsidRPr="00884763" w14:paraId="5788261D" w14:textId="77777777" w:rsidTr="00563726">
        <w:trPr>
          <w:trHeight w:val="319"/>
        </w:trPr>
        <w:tc>
          <w:tcPr>
            <w:tcW w:w="2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47B988" w14:textId="77777777" w:rsidR="000B0AB9" w:rsidRPr="00884763" w:rsidRDefault="000B0AB9" w:rsidP="005637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550FF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Cutoffs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1487D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Sensitivity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6B501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Specificity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AE025" w14:textId="3230C01A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Area under curve</w:t>
            </w:r>
            <w:r w:rsidR="000F792F"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 (95% CI)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5E428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E778C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Cutoffs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D055D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Sensitivity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3698C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Specificity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4F282" w14:textId="39E0FAB2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Area under curve</w:t>
            </w:r>
            <w:r w:rsidR="000F792F"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 (95% CI)</w:t>
            </w:r>
          </w:p>
        </w:tc>
      </w:tr>
      <w:tr w:rsidR="000B0AB9" w:rsidRPr="00884763" w14:paraId="15F04C35" w14:textId="77777777" w:rsidTr="00563726">
        <w:trPr>
          <w:trHeight w:val="319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0BEA" w14:textId="77777777" w:rsidR="000B0AB9" w:rsidRPr="00884763" w:rsidRDefault="000B0AB9" w:rsidP="005637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Boy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E0A2" w14:textId="77777777" w:rsidR="000B0AB9" w:rsidRPr="00884763" w:rsidRDefault="000B0AB9" w:rsidP="005637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6B68" w14:textId="77777777" w:rsidR="000B0AB9" w:rsidRPr="00884763" w:rsidRDefault="000B0AB9" w:rsidP="005637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7CB3" w14:textId="77777777" w:rsidR="000B0AB9" w:rsidRPr="00884763" w:rsidRDefault="000B0AB9" w:rsidP="005637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CC0C" w14:textId="77777777" w:rsidR="000B0AB9" w:rsidRPr="00884763" w:rsidRDefault="000B0AB9" w:rsidP="005637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CD37" w14:textId="77777777" w:rsidR="000B0AB9" w:rsidRPr="00884763" w:rsidRDefault="000B0AB9" w:rsidP="005637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7D57" w14:textId="77777777" w:rsidR="000B0AB9" w:rsidRPr="00884763" w:rsidRDefault="000B0AB9" w:rsidP="005637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3B96" w14:textId="77777777" w:rsidR="000B0AB9" w:rsidRPr="00884763" w:rsidRDefault="000B0AB9" w:rsidP="005637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C02F" w14:textId="77777777" w:rsidR="000B0AB9" w:rsidRPr="00884763" w:rsidRDefault="000B0AB9" w:rsidP="005637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AAFB" w14:textId="77777777" w:rsidR="000B0AB9" w:rsidRPr="00884763" w:rsidRDefault="000B0AB9" w:rsidP="005637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0B0AB9" w:rsidRPr="00884763" w14:paraId="639B7483" w14:textId="77777777" w:rsidTr="00563726">
        <w:trPr>
          <w:trHeight w:val="319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4BBF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A498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2.9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3CA1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73.7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A510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74.5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0F9C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802 (0.785, 0.817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A15F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A136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3.6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7D71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83.3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364F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84.1%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61DF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894 (0.882, 0.906)</w:t>
            </w:r>
          </w:p>
        </w:tc>
      </w:tr>
      <w:tr w:rsidR="000B0AB9" w:rsidRPr="00884763" w14:paraId="4AFF1B62" w14:textId="77777777" w:rsidTr="00563726">
        <w:trPr>
          <w:trHeight w:val="319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B0E3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D280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2.8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50C4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79.7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47FD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76.8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BE7B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862 (0.851, 0.872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3B0A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DDFA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3.6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9683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86.1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FF80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84.6%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9829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23 (0.914, 0.931)</w:t>
            </w:r>
          </w:p>
        </w:tc>
      </w:tr>
      <w:tr w:rsidR="000B0AB9" w:rsidRPr="00884763" w14:paraId="4C43B49D" w14:textId="77777777" w:rsidTr="00563726">
        <w:trPr>
          <w:trHeight w:val="319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6B2D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63DA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3.0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9F79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80.7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D9C5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81.3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3B4C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886 (0.878, 0.894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BF8F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8878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4.0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544A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87.9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558D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86.9%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E4AE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33 (0.927, 0.939)</w:t>
            </w:r>
          </w:p>
        </w:tc>
      </w:tr>
      <w:tr w:rsidR="000B0AB9" w:rsidRPr="00884763" w14:paraId="702FF052" w14:textId="77777777" w:rsidTr="00563726">
        <w:trPr>
          <w:trHeight w:val="319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B6DC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0F3C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3.1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2732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83.1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7E0F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81.8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D792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01 (0.894, 0.908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D8E1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E53C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4.0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2328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0.8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B92E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85.1%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F918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38 (0.933, 0.944)</w:t>
            </w:r>
          </w:p>
        </w:tc>
      </w:tr>
      <w:tr w:rsidR="000B0AB9" w:rsidRPr="00884763" w14:paraId="6F081469" w14:textId="77777777" w:rsidTr="00563726">
        <w:trPr>
          <w:trHeight w:val="319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7B7D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546F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3.1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0111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83.6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9B61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81.7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A68A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06 (0.899, 0.912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CEDB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6F6B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4.5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16C4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88.2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2E34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89.2%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41ED" w14:textId="607002FD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45 (0.940, 0.950)</w:t>
            </w:r>
          </w:p>
        </w:tc>
      </w:tr>
      <w:tr w:rsidR="000B0AB9" w:rsidRPr="00884763" w14:paraId="5C6F80DC" w14:textId="77777777" w:rsidTr="00563726">
        <w:trPr>
          <w:trHeight w:val="319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EEE4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6649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2.9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E6F9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85.1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99DF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81.6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01CA" w14:textId="7D09A7DA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10 (0.904, 0.916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6CF0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02C4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4.4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C8EF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0.5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4759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89.5%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08F5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58 (0.953, 0.962)</w:t>
            </w:r>
          </w:p>
        </w:tc>
      </w:tr>
      <w:tr w:rsidR="000B0AB9" w:rsidRPr="00884763" w14:paraId="5933D27F" w14:textId="77777777" w:rsidTr="00563726">
        <w:trPr>
          <w:trHeight w:val="319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5A4E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28C5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3.0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DD84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84.2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E385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85.8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6BF7" w14:textId="76794742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26 (0.920, 0.931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A5F2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E5C5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4.3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7A86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2.8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5D37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0.8%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EE75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69 (0.965, 0.972)</w:t>
            </w:r>
          </w:p>
        </w:tc>
      </w:tr>
      <w:tr w:rsidR="000B0AB9" w:rsidRPr="00884763" w14:paraId="312FD953" w14:textId="77777777" w:rsidTr="00563726">
        <w:trPr>
          <w:trHeight w:val="319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43BB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1E7F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2.9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C582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87.4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B7C3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87.2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7BC5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42 (0.937, 0.947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1CCC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64A0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4.1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0F8A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4.8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EA90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0.7%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7074" w14:textId="442F9C65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73 (0.970, 0.977)</w:t>
            </w:r>
          </w:p>
        </w:tc>
      </w:tr>
      <w:tr w:rsidR="000B0AB9" w:rsidRPr="00884763" w14:paraId="6E2F87A0" w14:textId="77777777" w:rsidTr="00563726">
        <w:trPr>
          <w:trHeight w:val="319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0E10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252D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3.0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ED03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0.8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78BD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88.5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ACAC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57 (0.953, 0.961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1D4C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CC24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4.7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71A0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4.3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B3DB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4.3%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C341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84 (0.981, 0.986)</w:t>
            </w:r>
          </w:p>
        </w:tc>
      </w:tr>
      <w:tr w:rsidR="000B0AB9" w:rsidRPr="00884763" w14:paraId="2D270634" w14:textId="77777777" w:rsidTr="00563726">
        <w:trPr>
          <w:trHeight w:val="319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FE6F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C529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3.5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91C2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3.7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8D7A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3.1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5E88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82 (0.979, 0.985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5FC0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0226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5.5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2486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6.6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15C8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6.9%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38C0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94 (0.992, 0.996)</w:t>
            </w:r>
          </w:p>
        </w:tc>
      </w:tr>
      <w:tr w:rsidR="000B0AB9" w:rsidRPr="00884763" w14:paraId="03F6BDF4" w14:textId="77777777" w:rsidTr="00563726">
        <w:trPr>
          <w:trHeight w:val="319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CB50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8E69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3.9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1D87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5.0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6D2F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4.9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4CD7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89 (0.986, 0.992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8063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3D37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6.0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57D3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7.9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0242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8.3%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7831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96 (0.994, 0.998)</w:t>
            </w:r>
          </w:p>
        </w:tc>
      </w:tr>
      <w:tr w:rsidR="000B0AB9" w:rsidRPr="00884763" w14:paraId="6B86568F" w14:textId="77777777" w:rsidTr="00563726">
        <w:trPr>
          <w:trHeight w:val="319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FE6D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6BB3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4.1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6C2D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84.5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AC07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9.3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4C6D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94 (0.988, 0.997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E12B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F3DB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6.2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EC1B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7.7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8F97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8.2%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6E25" w14:textId="15B00E1C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98 (0.994, 1.000)</w:t>
            </w:r>
          </w:p>
        </w:tc>
      </w:tr>
      <w:tr w:rsidR="000B0AB9" w:rsidRPr="00884763" w14:paraId="0E5CE63F" w14:textId="77777777" w:rsidTr="00563726">
        <w:trPr>
          <w:trHeight w:val="319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92FA" w14:textId="77777777" w:rsidR="000B0AB9" w:rsidRPr="00884763" w:rsidRDefault="000B0AB9" w:rsidP="005637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Girl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515E" w14:textId="77777777" w:rsidR="000B0AB9" w:rsidRPr="00884763" w:rsidRDefault="000B0AB9" w:rsidP="005637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671B" w14:textId="77777777" w:rsidR="000B0AB9" w:rsidRPr="00884763" w:rsidRDefault="000B0AB9" w:rsidP="005637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3620" w14:textId="77777777" w:rsidR="000B0AB9" w:rsidRPr="00884763" w:rsidRDefault="000B0AB9" w:rsidP="005637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2FC3" w14:textId="77777777" w:rsidR="000B0AB9" w:rsidRPr="00884763" w:rsidRDefault="000B0AB9" w:rsidP="005637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FFEA" w14:textId="77777777" w:rsidR="000B0AB9" w:rsidRPr="00884763" w:rsidRDefault="000B0AB9" w:rsidP="005637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9711" w14:textId="77777777" w:rsidR="000B0AB9" w:rsidRPr="00884763" w:rsidRDefault="000B0AB9" w:rsidP="005637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1F98" w14:textId="77777777" w:rsidR="000B0AB9" w:rsidRPr="00884763" w:rsidRDefault="000B0AB9" w:rsidP="005637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01CE" w14:textId="77777777" w:rsidR="000B0AB9" w:rsidRPr="00884763" w:rsidRDefault="000B0AB9" w:rsidP="005637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11C8" w14:textId="77777777" w:rsidR="000B0AB9" w:rsidRPr="00884763" w:rsidRDefault="000B0AB9" w:rsidP="005637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0B0AB9" w:rsidRPr="00884763" w14:paraId="20B57219" w14:textId="77777777" w:rsidTr="00563726">
        <w:trPr>
          <w:trHeight w:val="319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C865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8570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2.7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DCBF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83.4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7B08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75.8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AE43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869 (0.854, 0.883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F757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8485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3.9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B9D6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89.5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0037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1.6%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FDAB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52 (0.942, 0.961)</w:t>
            </w:r>
          </w:p>
        </w:tc>
      </w:tr>
      <w:tr w:rsidR="000B0AB9" w:rsidRPr="00884763" w14:paraId="635548FB" w14:textId="77777777" w:rsidTr="00563726">
        <w:trPr>
          <w:trHeight w:val="319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EEFD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4BCF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2.8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0D41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83.5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5445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81.8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DD38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898 (0.888, 0.908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7474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4815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4.2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FB1D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88.0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44D3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3.1%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42D2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55 (0.947, 0.961)</w:t>
            </w:r>
          </w:p>
        </w:tc>
      </w:tr>
      <w:tr w:rsidR="000B0AB9" w:rsidRPr="00884763" w14:paraId="334B5FCC" w14:textId="77777777" w:rsidTr="00563726">
        <w:trPr>
          <w:trHeight w:val="319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A517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5061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2.5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57BB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88.7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6725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79.6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B17C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1 (0.902, 0.917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C0FB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3C57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4.1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C9AB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2.3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8CD3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2.9%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3D1C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67 (0.962, 0.972)</w:t>
            </w:r>
          </w:p>
        </w:tc>
      </w:tr>
      <w:tr w:rsidR="000B0AB9" w:rsidRPr="00884763" w14:paraId="42C86676" w14:textId="77777777" w:rsidTr="00563726">
        <w:trPr>
          <w:trHeight w:val="319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DC10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528A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2.4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545F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86.5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8AFD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81.5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FAE1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17 (0.91, 0.923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6407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35AA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3.7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7B6B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3.6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AEB5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0.9%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32BE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7 (0.966, 0.974)</w:t>
            </w:r>
          </w:p>
        </w:tc>
      </w:tr>
      <w:tr w:rsidR="000B0AB9" w:rsidRPr="00884763" w14:paraId="33DC696E" w14:textId="77777777" w:rsidTr="00563726">
        <w:trPr>
          <w:trHeight w:val="319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82A1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1215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2.9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A74A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87.0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9EDE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86.7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9472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39 (0.934, 0.945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C589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F6BA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4.2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353B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6.3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F558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3.0%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13CC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79 (0.976, 0.982)</w:t>
            </w:r>
          </w:p>
        </w:tc>
      </w:tr>
      <w:tr w:rsidR="000B0AB9" w:rsidRPr="00884763" w14:paraId="7A3FC378" w14:textId="77777777" w:rsidTr="00563726">
        <w:trPr>
          <w:trHeight w:val="319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5F27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2BDE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3.3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AF2E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89.0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2ECA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87.5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9BE8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49 (0.943, 0.954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C051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A8C5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4.6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7EB5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5.5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CA62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3.6%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E945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86 (0.983, 0.988)</w:t>
            </w:r>
          </w:p>
        </w:tc>
      </w:tr>
      <w:tr w:rsidR="000B0AB9" w:rsidRPr="00884763" w14:paraId="70F9C321" w14:textId="77777777" w:rsidTr="00563726">
        <w:trPr>
          <w:trHeight w:val="319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D6C4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06EE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3.7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9754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0.6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3434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88.1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7BB2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57 (0.952, 0.961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161C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FDBA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5.0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7BFA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5.5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CA2A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4.1%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6469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82 (0.979, 0.985)</w:t>
            </w:r>
          </w:p>
        </w:tc>
      </w:tr>
      <w:tr w:rsidR="000B0AB9" w:rsidRPr="00884763" w14:paraId="440115E6" w14:textId="77777777" w:rsidTr="00563726">
        <w:trPr>
          <w:trHeight w:val="319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CD46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D777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4.1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AC54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89.2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B98E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0.7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486A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64 (0.959, 0.968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DD74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87E6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5.2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7DD0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4.6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66C2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4.4%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0448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85 (0.982, 0.987)</w:t>
            </w:r>
          </w:p>
        </w:tc>
      </w:tr>
      <w:tr w:rsidR="000B0AB9" w:rsidRPr="00884763" w14:paraId="01EFE317" w14:textId="77777777" w:rsidTr="00563726">
        <w:trPr>
          <w:trHeight w:val="319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E6ED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1226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4.3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25FA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2.0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D06C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2.1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8897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72 (0.968, 0.975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DC06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C3D8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6.3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246F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5.1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B6F9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7.3%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6A04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9 (0.988, 0.992)</w:t>
            </w:r>
          </w:p>
        </w:tc>
      </w:tr>
      <w:tr w:rsidR="000B0AB9" w:rsidRPr="00884763" w14:paraId="30A591B3" w14:textId="77777777" w:rsidTr="00563726">
        <w:trPr>
          <w:trHeight w:val="319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8F58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lastRenderedPageBreak/>
              <w:t>1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0055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4.7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93DE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3.6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A76E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5.2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0380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86 (0.984, 0.989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057E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6AE4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6.3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AEE7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8.9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BA58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7.0%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A77F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96 (0.995, 0.998)</w:t>
            </w:r>
          </w:p>
        </w:tc>
      </w:tr>
      <w:tr w:rsidR="000B0AB9" w:rsidRPr="00884763" w14:paraId="2DBFFB49" w14:textId="77777777" w:rsidTr="00563726">
        <w:trPr>
          <w:trHeight w:val="319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3C58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DE46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4.8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0942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6.5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FD20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5.6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676E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93 (0.99, 0.995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A049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C245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7.0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C249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00.0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2FAE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8.6%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F2CB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99 (0.997, 1)</w:t>
            </w:r>
          </w:p>
        </w:tc>
      </w:tr>
      <w:tr w:rsidR="000B0AB9" w:rsidRPr="00884763" w14:paraId="3DBE3658" w14:textId="77777777" w:rsidTr="00563726">
        <w:trPr>
          <w:trHeight w:val="319"/>
        </w:trPr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7F96F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8FB77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5.0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3E830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8.0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F38C1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6.8%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10A3F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95 (0.988, 0.998)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2ED54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76C34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8.3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F0C0B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00.0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DACED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9.9%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00360" w14:textId="77777777" w:rsidR="000B0AB9" w:rsidRPr="00884763" w:rsidRDefault="000B0AB9" w:rsidP="0056372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 (0.996, 1)</w:t>
            </w:r>
          </w:p>
        </w:tc>
      </w:tr>
    </w:tbl>
    <w:p w14:paraId="1B9D55AD" w14:textId="011764F6" w:rsidR="000B0AB9" w:rsidRPr="00884763" w:rsidRDefault="000B0AB9" w:rsidP="000B0AB9">
      <w:pPr>
        <w:ind w:firstLineChars="200" w:firstLine="420"/>
      </w:pPr>
    </w:p>
    <w:p w14:paraId="7826BC6C" w14:textId="77777777" w:rsidR="000B0AB9" w:rsidRPr="00884763" w:rsidRDefault="000B0AB9" w:rsidP="000B0AB9"/>
    <w:p w14:paraId="7B4AF1E0" w14:textId="7DEC9540" w:rsidR="000B0AB9" w:rsidRPr="00884763" w:rsidRDefault="000B0AB9" w:rsidP="000B0AB9">
      <w:pPr>
        <w:sectPr w:rsidR="000B0AB9" w:rsidRPr="00884763" w:rsidSect="000B0AB9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10875" w:type="dxa"/>
        <w:jc w:val="center"/>
        <w:tblLook w:val="04A0" w:firstRow="1" w:lastRow="0" w:firstColumn="1" w:lastColumn="0" w:noHBand="0" w:noVBand="1"/>
      </w:tblPr>
      <w:tblGrid>
        <w:gridCol w:w="1066"/>
        <w:gridCol w:w="2871"/>
        <w:gridCol w:w="1921"/>
        <w:gridCol w:w="225"/>
        <w:gridCol w:w="2871"/>
        <w:gridCol w:w="1921"/>
      </w:tblGrid>
      <w:tr w:rsidR="002A5FD8" w:rsidRPr="00884763" w14:paraId="57492F10" w14:textId="77777777" w:rsidTr="00D87624">
        <w:trPr>
          <w:trHeight w:val="320"/>
          <w:jc w:val="center"/>
        </w:trPr>
        <w:tc>
          <w:tcPr>
            <w:tcW w:w="106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E2B8B" w14:textId="22E03BC3" w:rsidR="002A5FD8" w:rsidRPr="00884763" w:rsidRDefault="00D7577A" w:rsidP="002217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lastRenderedPageBreak/>
              <w:t>eT</w:t>
            </w:r>
            <w:r w:rsidR="002A5FD8"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>able</w:t>
            </w:r>
            <w:proofErr w:type="spellEnd"/>
            <w:r w:rsidR="002A5FD8"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</w:t>
            </w:r>
            <w:r w:rsidR="000B0AB9"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>5</w:t>
            </w:r>
            <w:r w:rsidR="002A5FD8"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. Calculated </w:t>
            </w:r>
            <w:proofErr w:type="gramStart"/>
            <w:r w:rsidR="002A5FD8"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>age-specific</w:t>
            </w:r>
            <w:proofErr w:type="gramEnd"/>
            <w:r w:rsidR="002A5FD8"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TMI cutoffs to discriminate overweight and obesity</w:t>
            </w:r>
            <w:r w:rsidR="00D1656D"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or obesity</w:t>
            </w:r>
            <w:r w:rsidR="002A5FD8" w:rsidRPr="00884763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at late adolescence</w:t>
            </w:r>
          </w:p>
        </w:tc>
      </w:tr>
      <w:tr w:rsidR="002A5FD8" w:rsidRPr="00884763" w14:paraId="26161F6C" w14:textId="77777777" w:rsidTr="00D87624">
        <w:trPr>
          <w:trHeight w:val="320"/>
          <w:jc w:val="center"/>
        </w:trPr>
        <w:tc>
          <w:tcPr>
            <w:tcW w:w="10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9F622A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Age</w:t>
            </w:r>
          </w:p>
        </w:tc>
        <w:tc>
          <w:tcPr>
            <w:tcW w:w="4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5A791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Boys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5C5C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62AD5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Girls</w:t>
            </w:r>
          </w:p>
        </w:tc>
      </w:tr>
      <w:tr w:rsidR="002A5FD8" w:rsidRPr="00884763" w14:paraId="0EC03B2A" w14:textId="77777777" w:rsidTr="00D87624">
        <w:trPr>
          <w:trHeight w:val="320"/>
          <w:jc w:val="center"/>
        </w:trPr>
        <w:tc>
          <w:tcPr>
            <w:tcW w:w="1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C0373E" w14:textId="77777777" w:rsidR="002A5FD8" w:rsidRPr="00884763" w:rsidRDefault="002A5FD8" w:rsidP="002217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42A87" w14:textId="3B0034E9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Overweight</w:t>
            </w:r>
            <w:r w:rsidR="00615A41"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 &amp; obesity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05131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Obesity</w:t>
            </w:r>
          </w:p>
        </w:tc>
        <w:tc>
          <w:tcPr>
            <w:tcW w:w="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7779A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42EA1" w14:textId="149E9441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Overweight</w:t>
            </w:r>
            <w:r w:rsidR="00615A41"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 &amp; obesity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DAE9A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Obesity</w:t>
            </w:r>
          </w:p>
        </w:tc>
      </w:tr>
      <w:tr w:rsidR="002A5FD8" w:rsidRPr="00884763" w14:paraId="73AF52CB" w14:textId="77777777" w:rsidTr="00D87624">
        <w:trPr>
          <w:trHeight w:val="320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7F6A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7~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F873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3.0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1FD5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3.83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EFDE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E80D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2.5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EA60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4.05</w:t>
            </w:r>
          </w:p>
        </w:tc>
      </w:tr>
      <w:tr w:rsidR="002A5FD8" w:rsidRPr="00884763" w14:paraId="3B60589F" w14:textId="77777777" w:rsidTr="00D87624">
        <w:trPr>
          <w:trHeight w:val="320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217F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8~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C067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2.9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2342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3.85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6DC6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13C2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2.7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B040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4.01</w:t>
            </w:r>
          </w:p>
        </w:tc>
      </w:tr>
      <w:tr w:rsidR="002A5FD8" w:rsidRPr="00884763" w14:paraId="6BEFBCE9" w14:textId="77777777" w:rsidTr="00D87624">
        <w:trPr>
          <w:trHeight w:val="320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AFA3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~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0549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2.8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B222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3.92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C2C7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3304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2.8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21C8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4.06</w:t>
            </w:r>
          </w:p>
        </w:tc>
      </w:tr>
      <w:tr w:rsidR="002A5FD8" w:rsidRPr="00884763" w14:paraId="25C164B5" w14:textId="77777777" w:rsidTr="00D87624">
        <w:trPr>
          <w:trHeight w:val="320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2CE1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0~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A5DB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2.8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8E8A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4.03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FEA7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2131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3.0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0414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4.19</w:t>
            </w:r>
          </w:p>
        </w:tc>
      </w:tr>
      <w:tr w:rsidR="002A5FD8" w:rsidRPr="00884763" w14:paraId="47F3567E" w14:textId="77777777" w:rsidTr="00D87624">
        <w:trPr>
          <w:trHeight w:val="320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4DBF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1~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51A1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2.9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84FF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4.18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200D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5E7A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3.2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3A4C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4.42</w:t>
            </w:r>
          </w:p>
        </w:tc>
      </w:tr>
      <w:tr w:rsidR="002A5FD8" w:rsidRPr="00884763" w14:paraId="11444E18" w14:textId="77777777" w:rsidTr="00D87624">
        <w:trPr>
          <w:trHeight w:val="320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F44B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2~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B6E3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2.9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13E7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4.37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856C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476A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3.4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9CC6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4.73</w:t>
            </w:r>
          </w:p>
        </w:tc>
      </w:tr>
      <w:tr w:rsidR="002A5FD8" w:rsidRPr="00884763" w14:paraId="14896281" w14:textId="77777777" w:rsidTr="00D87624">
        <w:trPr>
          <w:trHeight w:val="320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B35B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3~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6C39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3.1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8919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4.61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3504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7F05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3.7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AEDE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5.13</w:t>
            </w:r>
          </w:p>
        </w:tc>
      </w:tr>
      <w:tr w:rsidR="002A5FD8" w:rsidRPr="00884763" w14:paraId="5EC6EA10" w14:textId="77777777" w:rsidTr="00D87624">
        <w:trPr>
          <w:trHeight w:val="320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98E5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4~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8592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3.2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1FF5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4.90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E5C1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D862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4.0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F515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5.63</w:t>
            </w:r>
          </w:p>
        </w:tc>
      </w:tr>
      <w:tr w:rsidR="002A5FD8" w:rsidRPr="00884763" w14:paraId="52194764" w14:textId="77777777" w:rsidTr="00D87624">
        <w:trPr>
          <w:trHeight w:val="320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53F0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5~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D5CA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3.4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5151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5.21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6D56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5F12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4.3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25C8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6.18</w:t>
            </w:r>
          </w:p>
        </w:tc>
      </w:tr>
      <w:tr w:rsidR="002A5FD8" w:rsidRPr="00884763" w14:paraId="25CC71B8" w14:textId="77777777" w:rsidTr="00D87624">
        <w:trPr>
          <w:trHeight w:val="320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AA16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6~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D0E8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3.6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0F9F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5.59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4192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4CCA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4.6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B78C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6.87</w:t>
            </w:r>
          </w:p>
        </w:tc>
      </w:tr>
      <w:tr w:rsidR="002A5FD8" w:rsidRPr="00884763" w14:paraId="1DAC5F56" w14:textId="77777777" w:rsidTr="00D87624">
        <w:trPr>
          <w:trHeight w:val="320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5D10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7~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F1A6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3.9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480C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5.99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A691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B09C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5.0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49C1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7.60</w:t>
            </w:r>
          </w:p>
        </w:tc>
      </w:tr>
      <w:tr w:rsidR="002A5FD8" w:rsidRPr="00884763" w14:paraId="4B34A945" w14:textId="77777777" w:rsidTr="00D87624">
        <w:trPr>
          <w:trHeight w:val="320"/>
          <w:jc w:val="center"/>
        </w:trPr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22135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8~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0EC96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4.19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0F38F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6.38</w:t>
            </w:r>
          </w:p>
        </w:tc>
        <w:tc>
          <w:tcPr>
            <w:tcW w:w="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C9036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54A9A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5.37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BA77A" w14:textId="77777777" w:rsidR="002A5FD8" w:rsidRPr="00884763" w:rsidRDefault="002A5FD8" w:rsidP="002217F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8.31</w:t>
            </w:r>
          </w:p>
        </w:tc>
      </w:tr>
    </w:tbl>
    <w:p w14:paraId="563015E9" w14:textId="77777777" w:rsidR="00C3769D" w:rsidRPr="00884763" w:rsidRDefault="00C3769D" w:rsidP="002A5FD8">
      <w:pPr>
        <w:sectPr w:rsidR="00C3769D" w:rsidRPr="00884763" w:rsidSect="004E5BAC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13922" w:type="dxa"/>
        <w:tblInd w:w="108" w:type="dxa"/>
        <w:tblLook w:val="04A0" w:firstRow="1" w:lastRow="0" w:firstColumn="1" w:lastColumn="0" w:noHBand="0" w:noVBand="1"/>
      </w:tblPr>
      <w:tblGrid>
        <w:gridCol w:w="1241"/>
        <w:gridCol w:w="581"/>
        <w:gridCol w:w="1133"/>
        <w:gridCol w:w="1145"/>
        <w:gridCol w:w="1596"/>
        <w:gridCol w:w="234"/>
        <w:gridCol w:w="1133"/>
        <w:gridCol w:w="1145"/>
        <w:gridCol w:w="1596"/>
        <w:gridCol w:w="234"/>
        <w:gridCol w:w="1133"/>
        <w:gridCol w:w="1145"/>
        <w:gridCol w:w="1595"/>
        <w:gridCol w:w="11"/>
      </w:tblGrid>
      <w:tr w:rsidR="00C3769D" w:rsidRPr="00884763" w14:paraId="234702DA" w14:textId="77777777" w:rsidTr="006914FB">
        <w:trPr>
          <w:trHeight w:val="260"/>
        </w:trPr>
        <w:tc>
          <w:tcPr>
            <w:tcW w:w="13922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7D870" w14:textId="77777777" w:rsidR="00C3769D" w:rsidRPr="00884763" w:rsidRDefault="00C3769D" w:rsidP="00C3769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eTable</w:t>
            </w:r>
            <w:proofErr w:type="spellEnd"/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6. The sensitivity, </w:t>
            </w:r>
            <w:proofErr w:type="gramStart"/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pecificity</w:t>
            </w:r>
            <w:proofErr w:type="gramEnd"/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and correct classification rate of simplified TMI cutoffs in discriminating overweight and obesity at late adolescence.</w:t>
            </w:r>
          </w:p>
        </w:tc>
      </w:tr>
      <w:tr w:rsidR="006914FB" w:rsidRPr="00884763" w14:paraId="63CDF61E" w14:textId="77777777" w:rsidTr="006914FB">
        <w:trPr>
          <w:trHeight w:val="260"/>
        </w:trPr>
        <w:tc>
          <w:tcPr>
            <w:tcW w:w="12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452794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Weight status at end point</w:t>
            </w:r>
          </w:p>
        </w:tc>
        <w:tc>
          <w:tcPr>
            <w:tcW w:w="5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0C566B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38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C383D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4F2F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87B71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oys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6ED3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C6725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irls</w:t>
            </w:r>
          </w:p>
        </w:tc>
      </w:tr>
      <w:tr w:rsidR="00C3769D" w:rsidRPr="00884763" w14:paraId="7A331A7D" w14:textId="77777777" w:rsidTr="006914FB">
        <w:trPr>
          <w:gridAfter w:val="1"/>
          <w:wAfter w:w="11" w:type="dxa"/>
          <w:trHeight w:val="260"/>
        </w:trPr>
        <w:tc>
          <w:tcPr>
            <w:tcW w:w="12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67CA84" w14:textId="77777777" w:rsidR="00C3769D" w:rsidRPr="00884763" w:rsidRDefault="00C3769D" w:rsidP="00C3769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D12030" w14:textId="77777777" w:rsidR="00C3769D" w:rsidRPr="00884763" w:rsidRDefault="00C3769D" w:rsidP="00C3769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CC38E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6EAA3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45710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rrectly classified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CF792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2987E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10EBD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F30E4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rrectly classified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37891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50F12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FE874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5657D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rrectly classified</w:t>
            </w:r>
          </w:p>
        </w:tc>
      </w:tr>
      <w:tr w:rsidR="00C3769D" w:rsidRPr="00884763" w14:paraId="587B16EB" w14:textId="77777777" w:rsidTr="006914FB">
        <w:trPr>
          <w:gridAfter w:val="1"/>
          <w:wAfter w:w="11" w:type="dxa"/>
          <w:trHeight w:val="26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2273" w14:textId="77777777" w:rsidR="00C3769D" w:rsidRPr="00884763" w:rsidRDefault="00C3769D" w:rsidP="00C3769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verweight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6521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642D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9.22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ED3D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0.10%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FD4E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8.86%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3909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BB60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8.56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500C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7.74%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A26C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6.40%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B658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0EC9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0.70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ED10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2.65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79EC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1.74%</w:t>
            </w:r>
          </w:p>
        </w:tc>
      </w:tr>
      <w:tr w:rsidR="00C3769D" w:rsidRPr="00884763" w14:paraId="26A9F481" w14:textId="77777777" w:rsidTr="006914FB">
        <w:trPr>
          <w:gridAfter w:val="1"/>
          <w:wAfter w:w="11" w:type="dxa"/>
          <w:trHeight w:val="26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1A74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88E3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67DF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4.51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B613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.74%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A523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2.76%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E5F7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FBB0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3.88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694D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1.61%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8B10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0.56%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A15A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F0E7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6.03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CDBF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6.08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EDBA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5.40%</w:t>
            </w:r>
          </w:p>
        </w:tc>
      </w:tr>
      <w:tr w:rsidR="00C3769D" w:rsidRPr="00884763" w14:paraId="2630FD3E" w14:textId="77777777" w:rsidTr="006914FB">
        <w:trPr>
          <w:gridAfter w:val="1"/>
          <w:wAfter w:w="11" w:type="dxa"/>
          <w:trHeight w:val="26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BD1F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3A50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BFB1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8.41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BEB8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4.51%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7561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.87%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F097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AF57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9.46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7851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2.23%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A1DB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1.85%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0DA6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70E6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5.77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E7FF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6.97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DD35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6.24%</w:t>
            </w:r>
          </w:p>
        </w:tc>
      </w:tr>
      <w:tr w:rsidR="00C3769D" w:rsidRPr="00884763" w14:paraId="7549F909" w14:textId="77777777" w:rsidTr="006914FB">
        <w:trPr>
          <w:gridAfter w:val="1"/>
          <w:wAfter w:w="11" w:type="dxa"/>
          <w:trHeight w:val="26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F5D6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E311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D23A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1.65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C6BF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4.73%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78C2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4.41%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8F8E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15B4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.59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4913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1.18%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179A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1.50%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1D2E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23F6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7.08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5B54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8.54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5984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7.78%</w:t>
            </w:r>
          </w:p>
        </w:tc>
      </w:tr>
      <w:tr w:rsidR="00C3769D" w:rsidRPr="00884763" w14:paraId="3A4FED21" w14:textId="77777777" w:rsidTr="006914FB">
        <w:trPr>
          <w:gridAfter w:val="1"/>
          <w:wAfter w:w="11" w:type="dxa"/>
          <w:trHeight w:val="26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D78A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99FC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0BA6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.65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B480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4.64%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5A23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4.54%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96B5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54C1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.73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3007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1.55%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540F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1.85%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AEBF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B36C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.44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0E92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7.93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FD29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7.65%</w:t>
            </w:r>
          </w:p>
        </w:tc>
      </w:tr>
      <w:tr w:rsidR="00C3769D" w:rsidRPr="00884763" w14:paraId="2DA19253" w14:textId="77777777" w:rsidTr="006914FB">
        <w:trPr>
          <w:gridAfter w:val="1"/>
          <w:wAfter w:w="11" w:type="dxa"/>
          <w:trHeight w:val="26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DFA9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139D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30E0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4.19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B5C0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4.33%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5F51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4.32%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74BA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D64A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1.55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C31A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4.03%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9DB4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.69%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D364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645F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0.70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371A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4.65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A8D4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5.04%</w:t>
            </w:r>
          </w:p>
        </w:tc>
      </w:tr>
      <w:tr w:rsidR="00C3769D" w:rsidRPr="00884763" w14:paraId="3DFC213E" w14:textId="77777777" w:rsidTr="006914FB">
        <w:trPr>
          <w:gridAfter w:val="1"/>
          <w:wAfter w:w="11" w:type="dxa"/>
          <w:trHeight w:val="26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54AB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E7C8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BE52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6.41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2163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.47%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A563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.77%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994F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5D71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2.70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87B2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6.76%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BB17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6.21%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2BEA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5937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5.67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8F70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9.93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8A36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0.93%</w:t>
            </w:r>
          </w:p>
        </w:tc>
      </w:tr>
      <w:tr w:rsidR="00C3769D" w:rsidRPr="00884763" w14:paraId="4E42036F" w14:textId="77777777" w:rsidTr="006914FB">
        <w:trPr>
          <w:gridAfter w:val="1"/>
          <w:wAfter w:w="11" w:type="dxa"/>
          <w:trHeight w:val="26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2962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509F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AA31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8.68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101E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2.27%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FB1B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2.93%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1B17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2ADB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5.17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E3CF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9.00%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4447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8.48%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4DF4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74A3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7.29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79BE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5.03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3069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6.46%</w:t>
            </w:r>
          </w:p>
        </w:tc>
      </w:tr>
      <w:tr w:rsidR="00C3769D" w:rsidRPr="00884763" w14:paraId="79F9FE83" w14:textId="77777777" w:rsidTr="006914FB">
        <w:trPr>
          <w:gridAfter w:val="1"/>
          <w:wAfter w:w="11" w:type="dxa"/>
          <w:trHeight w:val="26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AA9D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3B73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92A1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2.17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FAE4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1.65%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AC7C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2.73%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D89B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77B2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9.80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A2C9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9.02%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B88F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9.13%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20FD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57FC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8.14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42BB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3.70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ADCB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5.25%</w:t>
            </w:r>
          </w:p>
        </w:tc>
      </w:tr>
      <w:tr w:rsidR="00C3769D" w:rsidRPr="00884763" w14:paraId="14159EAB" w14:textId="77777777" w:rsidTr="006914FB">
        <w:trPr>
          <w:gridAfter w:val="1"/>
          <w:wAfter w:w="11" w:type="dxa"/>
          <w:trHeight w:val="26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E985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4598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AD7C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0.52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6302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2.55%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3252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2.34%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5187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646F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7.26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DF9A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6.52%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DDE8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5.26%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C148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C33E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8.44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046E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8.29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C0CF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8.94%</w:t>
            </w:r>
          </w:p>
        </w:tc>
      </w:tr>
      <w:tr w:rsidR="00C3769D" w:rsidRPr="00884763" w14:paraId="0BB8AE1C" w14:textId="77777777" w:rsidTr="006914FB">
        <w:trPr>
          <w:gridAfter w:val="1"/>
          <w:wAfter w:w="11" w:type="dxa"/>
          <w:trHeight w:val="26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B4F4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BC46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95C9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5.40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F704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1.86%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3ABC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2.19%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EF86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CE7B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3.71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269D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5.37%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3E62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5.17%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1E46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5A31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9.65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DFE4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7.99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22B7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8.67%</w:t>
            </w:r>
          </w:p>
        </w:tc>
      </w:tr>
      <w:tr w:rsidR="00C3769D" w:rsidRPr="00884763" w14:paraId="6D4B4E8F" w14:textId="77777777" w:rsidTr="006914FB">
        <w:trPr>
          <w:gridAfter w:val="1"/>
          <w:wAfter w:w="11" w:type="dxa"/>
          <w:trHeight w:val="26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23BD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F302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7C67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8.53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4BBE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1.04%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8713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1.67%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AF95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AC24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8.06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9FB9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3.67%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29FE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4.17%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BF12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DCDE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.00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2DDA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7.88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F20A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8.44%</w:t>
            </w:r>
          </w:p>
        </w:tc>
      </w:tr>
      <w:tr w:rsidR="00C3769D" w:rsidRPr="00884763" w14:paraId="54AB3A54" w14:textId="77777777" w:rsidTr="006914FB">
        <w:trPr>
          <w:gridAfter w:val="1"/>
          <w:wAfter w:w="11" w:type="dxa"/>
          <w:trHeight w:val="26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FE86" w14:textId="77777777" w:rsidR="00C3769D" w:rsidRPr="00884763" w:rsidRDefault="00C3769D" w:rsidP="00C3769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besity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6512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5043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3.73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E365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3.66%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775B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7.98%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937C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C314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3.63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B799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2.73%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408C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5.55%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1E24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1867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3.95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12A5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4.67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F4A6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0.82%</w:t>
            </w:r>
          </w:p>
        </w:tc>
      </w:tr>
      <w:tr w:rsidR="00C3769D" w:rsidRPr="00884763" w14:paraId="32694E5F" w14:textId="77777777" w:rsidTr="006914FB">
        <w:trPr>
          <w:gridAfter w:val="1"/>
          <w:wAfter w:w="11" w:type="dxa"/>
          <w:trHeight w:val="26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80EE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1130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3967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4.85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EB87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3.64%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5BFB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9.55%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8007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7034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4.47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1E54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2.69%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797F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7.45%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D613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880C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5.79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F27A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4.70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FC0E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2.05%</w:t>
            </w:r>
          </w:p>
        </w:tc>
      </w:tr>
      <w:tr w:rsidR="00C3769D" w:rsidRPr="00884763" w14:paraId="41F1C6E5" w14:textId="77777777" w:rsidTr="006914FB">
        <w:trPr>
          <w:gridAfter w:val="1"/>
          <w:wAfter w:w="11" w:type="dxa"/>
          <w:trHeight w:val="26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6F93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24CD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DAD7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9.95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2213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3.51%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270B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9.99%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9974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C36A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0.94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B644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2.08%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12D1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7.74%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93AC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0CB8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7.46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C383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5.06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5C2C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2.62%</w:t>
            </w:r>
          </w:p>
        </w:tc>
      </w:tr>
      <w:tr w:rsidR="00C3769D" w:rsidRPr="00884763" w14:paraId="218EE325" w14:textId="77777777" w:rsidTr="006914FB">
        <w:trPr>
          <w:gridAfter w:val="1"/>
          <w:wAfter w:w="11" w:type="dxa"/>
          <w:trHeight w:val="26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20E5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EBFF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8AC0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4.17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BDFE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2.78%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95BC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9.84%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2CAE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F1D0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7.27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BA43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0.55%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865D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7.42%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7872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A55F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6.85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265F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5.17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E3E7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2.63%</w:t>
            </w:r>
          </w:p>
        </w:tc>
      </w:tr>
      <w:tr w:rsidR="00C3769D" w:rsidRPr="00884763" w14:paraId="146030EF" w14:textId="77777777" w:rsidTr="006914FB">
        <w:trPr>
          <w:gridAfter w:val="1"/>
          <w:wAfter w:w="11" w:type="dxa"/>
          <w:trHeight w:val="26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CE33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2024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E5F7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6.60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F9E3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2.71%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6C68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0.02%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9DD5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DC3B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6.40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93FC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0.61%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E824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7.28%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6C65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24D3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7.11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8D18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4.94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8E69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3.17%</w:t>
            </w:r>
          </w:p>
        </w:tc>
      </w:tr>
      <w:tr w:rsidR="00C3769D" w:rsidRPr="00884763" w14:paraId="4895D799" w14:textId="77777777" w:rsidTr="006914FB">
        <w:trPr>
          <w:gridAfter w:val="1"/>
          <w:wAfter w:w="11" w:type="dxa"/>
          <w:trHeight w:val="26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EBAF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6E85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A4E8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7.48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21C9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3.15%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0897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0.50%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6A43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6B46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4.36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3B96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2.24%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DD8E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8.39%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785D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514B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5.21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64FD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4.13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2757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2.91%</w:t>
            </w:r>
          </w:p>
        </w:tc>
      </w:tr>
      <w:tr w:rsidR="00C3769D" w:rsidRPr="00884763" w14:paraId="3C1E7499" w14:textId="77777777" w:rsidTr="006914FB">
        <w:trPr>
          <w:gridAfter w:val="1"/>
          <w:wAfter w:w="11" w:type="dxa"/>
          <w:trHeight w:val="26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DBC1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466A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3F67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0.29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25AB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3.30%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BD08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0.94%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A052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170C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4.85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0D1C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4.53%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DECA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0.48%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A946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BD9D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.86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326A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1.99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C215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1.47%</w:t>
            </w:r>
          </w:p>
        </w:tc>
      </w:tr>
      <w:tr w:rsidR="00C3769D" w:rsidRPr="00884763" w14:paraId="346FA20B" w14:textId="77777777" w:rsidTr="006914FB">
        <w:trPr>
          <w:gridAfter w:val="1"/>
          <w:wAfter w:w="11" w:type="dxa"/>
          <w:trHeight w:val="26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EAAB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A134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FDC4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1.93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12AE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3.16%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A330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0.99%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1339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40AE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4.83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3E48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5.80%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3FA7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1.62%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A7EF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537D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9.36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D02F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0.31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5285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0.25%</w:t>
            </w:r>
          </w:p>
        </w:tc>
      </w:tr>
      <w:tr w:rsidR="00C3769D" w:rsidRPr="00884763" w14:paraId="41BE5E26" w14:textId="77777777" w:rsidTr="006914FB">
        <w:trPr>
          <w:gridAfter w:val="1"/>
          <w:wAfter w:w="11" w:type="dxa"/>
          <w:trHeight w:val="26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3EC9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871B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C15F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6.50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1394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3.51%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0C33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1.75%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EEE6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B663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9.82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BCB8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6.54%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C6FF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2.88%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EA8C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C264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3.40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65C0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0.24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2E0C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0.44%</w:t>
            </w:r>
          </w:p>
        </w:tc>
      </w:tr>
      <w:tr w:rsidR="00C3769D" w:rsidRPr="00884763" w14:paraId="085AA3DE" w14:textId="77777777" w:rsidTr="006914FB">
        <w:trPr>
          <w:gridAfter w:val="1"/>
          <w:wAfter w:w="11" w:type="dxa"/>
          <w:trHeight w:val="26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9ED6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5912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05DF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6.91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F913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9.55%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4F86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4.14%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D12D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6ACF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7.18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81A3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9.90%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F60C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1.39%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0E2B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5014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0.57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DB8B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9.18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39E3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7.32%</w:t>
            </w:r>
          </w:p>
        </w:tc>
      </w:tr>
      <w:tr w:rsidR="00C3769D" w:rsidRPr="00884763" w14:paraId="3AE8C35B" w14:textId="77777777" w:rsidTr="006914FB">
        <w:trPr>
          <w:gridAfter w:val="1"/>
          <w:wAfter w:w="11" w:type="dxa"/>
          <w:trHeight w:val="26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2C6E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34F3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48F0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4.00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DFEC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9.60%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5E8B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5.35%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AD14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7CAE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5.45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03B1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9.90%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671B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3.21%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4D6D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278A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5.44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A3E9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9.27%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0620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7.89%</w:t>
            </w:r>
          </w:p>
        </w:tc>
      </w:tr>
      <w:tr w:rsidR="00C3769D" w:rsidRPr="00884763" w14:paraId="7462510A" w14:textId="77777777" w:rsidTr="006914FB">
        <w:trPr>
          <w:gridAfter w:val="1"/>
          <w:wAfter w:w="11" w:type="dxa"/>
          <w:trHeight w:val="260"/>
        </w:trPr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B49B6" w14:textId="77777777" w:rsidR="00C3769D" w:rsidRPr="00884763" w:rsidRDefault="00C3769D" w:rsidP="00C3769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781D0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BF954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0.29%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8F398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9.68%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5CD3D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6.34%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F476B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3BECB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6.13%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B534D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.00%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79DD9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4.98%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F3E75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C0A48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3.47%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36F0E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9.30%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85283" w14:textId="77777777" w:rsidR="00C3769D" w:rsidRPr="00884763" w:rsidRDefault="00C3769D" w:rsidP="00C376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8476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8.09%</w:t>
            </w:r>
          </w:p>
        </w:tc>
      </w:tr>
    </w:tbl>
    <w:p w14:paraId="586C7726" w14:textId="4F847099" w:rsidR="00D506A1" w:rsidRPr="00884763" w:rsidRDefault="00D506A1" w:rsidP="002A5FD8"/>
    <w:p w14:paraId="6C08D4F2" w14:textId="77777777" w:rsidR="006020BB" w:rsidRPr="00884763" w:rsidRDefault="00D506A1" w:rsidP="006020BB">
      <w:pPr>
        <w:widowControl/>
        <w:jc w:val="left"/>
      </w:pPr>
      <w:r w:rsidRPr="00884763">
        <w:br w:type="page"/>
      </w:r>
      <w:r w:rsidR="006020BB" w:rsidRPr="00884763">
        <w:rPr>
          <w:noProof/>
        </w:rPr>
        <w:lastRenderedPageBreak/>
        <w:drawing>
          <wp:inline distT="0" distB="0" distL="0" distR="0" wp14:anchorId="50759712" wp14:editId="4A316E1F">
            <wp:extent cx="8864600" cy="3030204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274" r="5542" b="26338"/>
                    <a:stretch/>
                  </pic:blipFill>
                  <pic:spPr bwMode="auto">
                    <a:xfrm>
                      <a:off x="0" y="0"/>
                      <a:ext cx="8864600" cy="30302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11F4AD" w14:textId="666DE058" w:rsidR="006020BB" w:rsidRPr="00884763" w:rsidRDefault="00D7577A" w:rsidP="006020BB">
      <w:pPr>
        <w:jc w:val="center"/>
        <w:rPr>
          <w:rFonts w:ascii="Times New Roman" w:hAnsi="Times New Roman" w:cs="Times New Roman"/>
          <w:sz w:val="22"/>
          <w:szCs w:val="22"/>
        </w:rPr>
      </w:pPr>
      <w:proofErr w:type="spellStart"/>
      <w:r w:rsidRPr="00884763">
        <w:rPr>
          <w:rFonts w:ascii="Times New Roman" w:hAnsi="Times New Roman" w:cs="Times New Roman"/>
          <w:sz w:val="22"/>
          <w:szCs w:val="22"/>
        </w:rPr>
        <w:t>eF</w:t>
      </w:r>
      <w:r w:rsidR="006020BB" w:rsidRPr="00884763">
        <w:rPr>
          <w:rFonts w:ascii="Times New Roman" w:hAnsi="Times New Roman" w:cs="Times New Roman"/>
          <w:sz w:val="22"/>
          <w:szCs w:val="22"/>
        </w:rPr>
        <w:t>igure</w:t>
      </w:r>
      <w:proofErr w:type="spellEnd"/>
      <w:r w:rsidR="006020BB" w:rsidRPr="00884763">
        <w:rPr>
          <w:rFonts w:ascii="Times New Roman" w:hAnsi="Times New Roman" w:cs="Times New Roman"/>
          <w:sz w:val="22"/>
          <w:szCs w:val="22"/>
        </w:rPr>
        <w:t xml:space="preserve"> 1. Tri-ponderal mass index </w:t>
      </w:r>
      <w:r w:rsidR="00D87624" w:rsidRPr="00884763">
        <w:rPr>
          <w:rFonts w:ascii="Times New Roman" w:hAnsi="Times New Roman" w:cs="Times New Roman"/>
          <w:sz w:val="22"/>
          <w:szCs w:val="22"/>
        </w:rPr>
        <w:t xml:space="preserve">(TMI) </w:t>
      </w:r>
      <w:r w:rsidR="006020BB" w:rsidRPr="00884763">
        <w:rPr>
          <w:rFonts w:ascii="Times New Roman" w:hAnsi="Times New Roman" w:cs="Times New Roman"/>
          <w:sz w:val="22"/>
          <w:szCs w:val="22"/>
        </w:rPr>
        <w:t>values and age-specific percentiles in both boys and girls</w:t>
      </w:r>
      <w:r w:rsidR="00352825" w:rsidRPr="00884763">
        <w:rPr>
          <w:rFonts w:ascii="Times New Roman" w:hAnsi="Times New Roman" w:cs="Times New Roman"/>
          <w:sz w:val="22"/>
          <w:szCs w:val="22"/>
        </w:rPr>
        <w:t>.</w:t>
      </w:r>
    </w:p>
    <w:p w14:paraId="29DE4BCA" w14:textId="170A961E" w:rsidR="00352825" w:rsidRPr="00884763" w:rsidRDefault="00352825" w:rsidP="006020BB">
      <w:pPr>
        <w:jc w:val="center"/>
        <w:rPr>
          <w:rFonts w:ascii="Times New Roman" w:hAnsi="Times New Roman" w:cs="Times New Roman"/>
          <w:sz w:val="22"/>
          <w:szCs w:val="22"/>
        </w:rPr>
        <w:sectPr w:rsidR="00352825" w:rsidRPr="00884763" w:rsidSect="004E5BAC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884763">
        <w:rPr>
          <w:rFonts w:ascii="Times New Roman" w:hAnsi="Times New Roman" w:cs="Times New Roman"/>
          <w:sz w:val="22"/>
          <w:szCs w:val="22"/>
        </w:rPr>
        <w:t>The curves were P</w:t>
      </w:r>
      <w:r w:rsidRPr="00884763">
        <w:rPr>
          <w:rFonts w:ascii="Times New Roman" w:hAnsi="Times New Roman" w:cs="Times New Roman"/>
          <w:sz w:val="22"/>
          <w:szCs w:val="22"/>
          <w:vertAlign w:val="subscript"/>
        </w:rPr>
        <w:t>3</w:t>
      </w:r>
      <w:r w:rsidRPr="00884763">
        <w:rPr>
          <w:rFonts w:ascii="Times New Roman" w:hAnsi="Times New Roman" w:cs="Times New Roman"/>
          <w:sz w:val="22"/>
          <w:szCs w:val="22"/>
        </w:rPr>
        <w:t>, P</w:t>
      </w:r>
      <w:r w:rsidRPr="00884763">
        <w:rPr>
          <w:rFonts w:ascii="Times New Roman" w:hAnsi="Times New Roman" w:cs="Times New Roman"/>
          <w:sz w:val="22"/>
          <w:szCs w:val="22"/>
          <w:vertAlign w:val="subscript"/>
        </w:rPr>
        <w:t>10</w:t>
      </w:r>
      <w:r w:rsidRPr="00884763">
        <w:rPr>
          <w:rFonts w:ascii="Times New Roman" w:hAnsi="Times New Roman" w:cs="Times New Roman"/>
          <w:sz w:val="22"/>
          <w:szCs w:val="22"/>
        </w:rPr>
        <w:t>, P</w:t>
      </w:r>
      <w:r w:rsidRPr="00884763">
        <w:rPr>
          <w:rFonts w:ascii="Times New Roman" w:hAnsi="Times New Roman" w:cs="Times New Roman"/>
          <w:sz w:val="22"/>
          <w:szCs w:val="22"/>
          <w:vertAlign w:val="subscript"/>
        </w:rPr>
        <w:t>25</w:t>
      </w:r>
      <w:r w:rsidRPr="00884763">
        <w:rPr>
          <w:rFonts w:ascii="Times New Roman" w:hAnsi="Times New Roman" w:cs="Times New Roman"/>
          <w:sz w:val="22"/>
          <w:szCs w:val="22"/>
        </w:rPr>
        <w:t>, P</w:t>
      </w:r>
      <w:r w:rsidRPr="00884763">
        <w:rPr>
          <w:rFonts w:ascii="Times New Roman" w:hAnsi="Times New Roman" w:cs="Times New Roman"/>
          <w:sz w:val="22"/>
          <w:szCs w:val="22"/>
          <w:vertAlign w:val="subscript"/>
        </w:rPr>
        <w:t>50</w:t>
      </w:r>
      <w:r w:rsidRPr="00884763">
        <w:rPr>
          <w:rFonts w:ascii="Times New Roman" w:hAnsi="Times New Roman" w:cs="Times New Roman"/>
          <w:sz w:val="22"/>
          <w:szCs w:val="22"/>
        </w:rPr>
        <w:t>, P</w:t>
      </w:r>
      <w:r w:rsidRPr="00884763">
        <w:rPr>
          <w:rFonts w:ascii="Times New Roman" w:hAnsi="Times New Roman" w:cs="Times New Roman"/>
          <w:sz w:val="22"/>
          <w:szCs w:val="22"/>
          <w:vertAlign w:val="subscript"/>
        </w:rPr>
        <w:t>75</w:t>
      </w:r>
      <w:r w:rsidRPr="00884763">
        <w:rPr>
          <w:rFonts w:ascii="Times New Roman" w:hAnsi="Times New Roman" w:cs="Times New Roman"/>
          <w:sz w:val="22"/>
          <w:szCs w:val="22"/>
        </w:rPr>
        <w:t>, P</w:t>
      </w:r>
      <w:r w:rsidRPr="00884763">
        <w:rPr>
          <w:rFonts w:ascii="Times New Roman" w:hAnsi="Times New Roman" w:cs="Times New Roman"/>
          <w:sz w:val="22"/>
          <w:szCs w:val="22"/>
          <w:vertAlign w:val="subscript"/>
        </w:rPr>
        <w:t>90</w:t>
      </w:r>
      <w:r w:rsidRPr="00884763">
        <w:rPr>
          <w:rFonts w:ascii="Times New Roman" w:hAnsi="Times New Roman" w:cs="Times New Roman"/>
          <w:sz w:val="22"/>
          <w:szCs w:val="22"/>
        </w:rPr>
        <w:t xml:space="preserve"> and P</w:t>
      </w:r>
      <w:r w:rsidRPr="00884763">
        <w:rPr>
          <w:rFonts w:ascii="Times New Roman" w:hAnsi="Times New Roman" w:cs="Times New Roman"/>
          <w:sz w:val="22"/>
          <w:szCs w:val="22"/>
          <w:vertAlign w:val="subscript"/>
        </w:rPr>
        <w:t>97</w:t>
      </w:r>
      <w:r w:rsidRPr="00884763">
        <w:rPr>
          <w:rFonts w:ascii="Times New Roman" w:hAnsi="Times New Roman" w:cs="Times New Roman"/>
          <w:sz w:val="22"/>
          <w:szCs w:val="22"/>
        </w:rPr>
        <w:t xml:space="preserve"> from bottom to top, respectively.</w:t>
      </w:r>
    </w:p>
    <w:p w14:paraId="3E5C1A7E" w14:textId="272F2A07" w:rsidR="00D87624" w:rsidRPr="00884763" w:rsidRDefault="00D87624" w:rsidP="00D87624">
      <w:pPr>
        <w:tabs>
          <w:tab w:val="left" w:pos="941"/>
        </w:tabs>
        <w:jc w:val="center"/>
      </w:pPr>
      <w:r w:rsidRPr="00884763">
        <w:rPr>
          <w:noProof/>
        </w:rPr>
        <w:lastRenderedPageBreak/>
        <w:drawing>
          <wp:inline distT="0" distB="0" distL="0" distR="0" wp14:anchorId="7CC82669" wp14:editId="5EC23C57">
            <wp:extent cx="4433777" cy="532290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490" t="18862" r="35268" b="8045"/>
                    <a:stretch/>
                  </pic:blipFill>
                  <pic:spPr bwMode="auto">
                    <a:xfrm>
                      <a:off x="0" y="0"/>
                      <a:ext cx="4445517" cy="53369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0315A5" w14:textId="12E8F7D1" w:rsidR="00D87624" w:rsidRPr="00884763" w:rsidRDefault="00D7577A" w:rsidP="00D87624">
      <w:pPr>
        <w:tabs>
          <w:tab w:val="left" w:pos="941"/>
        </w:tabs>
        <w:jc w:val="left"/>
        <w:rPr>
          <w:rFonts w:ascii="Times New Roman" w:hAnsi="Times New Roman" w:cs="Times New Roman"/>
          <w:sz w:val="22"/>
          <w:szCs w:val="22"/>
        </w:rPr>
      </w:pPr>
      <w:proofErr w:type="spellStart"/>
      <w:r w:rsidRPr="00884763">
        <w:rPr>
          <w:rFonts w:ascii="Times New Roman" w:hAnsi="Times New Roman" w:cs="Times New Roman"/>
          <w:sz w:val="22"/>
          <w:szCs w:val="22"/>
        </w:rPr>
        <w:t>eF</w:t>
      </w:r>
      <w:r w:rsidR="00D87624" w:rsidRPr="00884763">
        <w:rPr>
          <w:rFonts w:ascii="Times New Roman" w:hAnsi="Times New Roman" w:cs="Times New Roman"/>
          <w:sz w:val="22"/>
          <w:szCs w:val="22"/>
        </w:rPr>
        <w:t>igure</w:t>
      </w:r>
      <w:proofErr w:type="spellEnd"/>
      <w:r w:rsidR="00D87624" w:rsidRPr="00884763">
        <w:rPr>
          <w:rFonts w:ascii="Times New Roman" w:hAnsi="Times New Roman" w:cs="Times New Roman"/>
          <w:sz w:val="22"/>
          <w:szCs w:val="22"/>
        </w:rPr>
        <w:t xml:space="preserve"> 2. </w:t>
      </w:r>
      <w:r w:rsidR="00D07D7C" w:rsidRPr="00884763">
        <w:rPr>
          <w:rFonts w:ascii="Times New Roman" w:hAnsi="Times New Roman" w:cs="Times New Roman"/>
          <w:sz w:val="22"/>
          <w:szCs w:val="22"/>
        </w:rPr>
        <w:t xml:space="preserve">Process of </w:t>
      </w:r>
      <w:r w:rsidR="0036455A" w:rsidRPr="00884763">
        <w:rPr>
          <w:rFonts w:ascii="Times New Roman" w:hAnsi="Times New Roman" w:cs="Times New Roman"/>
          <w:sz w:val="22"/>
          <w:szCs w:val="22"/>
        </w:rPr>
        <w:t>identifying the</w:t>
      </w:r>
      <w:r w:rsidR="00D87624" w:rsidRPr="00884763">
        <w:rPr>
          <w:rFonts w:ascii="Times New Roman" w:hAnsi="Times New Roman" w:cs="Times New Roman"/>
          <w:sz w:val="22"/>
          <w:szCs w:val="22"/>
        </w:rPr>
        <w:t xml:space="preserve"> </w:t>
      </w:r>
      <w:r w:rsidR="000F792F" w:rsidRPr="00884763">
        <w:rPr>
          <w:rFonts w:ascii="Times New Roman" w:hAnsi="Times New Roman" w:cs="Times New Roman"/>
          <w:sz w:val="22"/>
          <w:szCs w:val="22"/>
        </w:rPr>
        <w:t>t</w:t>
      </w:r>
      <w:r w:rsidR="00D87624" w:rsidRPr="00884763">
        <w:rPr>
          <w:rFonts w:ascii="Times New Roman" w:hAnsi="Times New Roman" w:cs="Times New Roman"/>
          <w:sz w:val="22"/>
          <w:szCs w:val="22"/>
        </w:rPr>
        <w:t xml:space="preserve">ri-ponderal mass index (TMI) cutoffs from </w:t>
      </w:r>
      <w:r w:rsidR="0036455A" w:rsidRPr="00884763">
        <w:rPr>
          <w:rFonts w:ascii="Times New Roman" w:hAnsi="Times New Roman" w:cs="Times New Roman"/>
          <w:sz w:val="22"/>
          <w:szCs w:val="22"/>
        </w:rPr>
        <w:t xml:space="preserve">the </w:t>
      </w:r>
      <w:r w:rsidR="00D87624" w:rsidRPr="00884763">
        <w:rPr>
          <w:rFonts w:ascii="Times New Roman" w:hAnsi="Times New Roman" w:cs="Times New Roman"/>
          <w:sz w:val="22"/>
          <w:szCs w:val="22"/>
        </w:rPr>
        <w:t>domestic cohort</w:t>
      </w:r>
      <w:r w:rsidR="0036455A" w:rsidRPr="00884763">
        <w:rPr>
          <w:rFonts w:ascii="Times New Roman" w:hAnsi="Times New Roman" w:cs="Times New Roman"/>
          <w:sz w:val="22"/>
          <w:szCs w:val="22"/>
        </w:rPr>
        <w:t xml:space="preserve"> data</w:t>
      </w:r>
      <w:r w:rsidR="00D87624" w:rsidRPr="00884763">
        <w:rPr>
          <w:rFonts w:ascii="Times New Roman" w:hAnsi="Times New Roman" w:cs="Times New Roman"/>
          <w:sz w:val="22"/>
          <w:szCs w:val="22"/>
        </w:rPr>
        <w:t>.</w:t>
      </w:r>
    </w:p>
    <w:p w14:paraId="5F2DEAF2" w14:textId="4C969AEA" w:rsidR="00D87624" w:rsidRPr="00D87624" w:rsidRDefault="00D87624" w:rsidP="00D87624">
      <w:pPr>
        <w:tabs>
          <w:tab w:val="left" w:pos="941"/>
        </w:tabs>
        <w:jc w:val="left"/>
        <w:rPr>
          <w:rFonts w:ascii="Times New Roman" w:hAnsi="Times New Roman" w:cs="Times New Roman"/>
          <w:sz w:val="22"/>
          <w:szCs w:val="22"/>
        </w:rPr>
      </w:pPr>
      <w:r w:rsidRPr="00884763">
        <w:rPr>
          <w:rFonts w:ascii="Times New Roman" w:hAnsi="Times New Roman" w:cs="Times New Roman" w:hint="eastAsia"/>
          <w:sz w:val="22"/>
          <w:szCs w:val="22"/>
        </w:rPr>
        <w:t>A</w:t>
      </w:r>
      <w:r w:rsidRPr="00884763">
        <w:rPr>
          <w:rFonts w:ascii="Times New Roman" w:hAnsi="Times New Roman" w:cs="Times New Roman"/>
          <w:sz w:val="22"/>
          <w:szCs w:val="22"/>
        </w:rPr>
        <w:t>UC, area under curve.</w:t>
      </w:r>
    </w:p>
    <w:sectPr w:rsidR="00D87624" w:rsidRPr="00D87624" w:rsidSect="00D8762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D97380" w14:textId="77777777" w:rsidR="0030687F" w:rsidRDefault="0030687F" w:rsidP="00B22C3B">
      <w:r>
        <w:separator/>
      </w:r>
    </w:p>
  </w:endnote>
  <w:endnote w:type="continuationSeparator" w:id="0">
    <w:p w14:paraId="78BF1287" w14:textId="77777777" w:rsidR="0030687F" w:rsidRDefault="0030687F" w:rsidP="00B22C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CF17AE" w14:textId="77777777" w:rsidR="0030687F" w:rsidRDefault="0030687F" w:rsidP="00B22C3B">
      <w:r>
        <w:separator/>
      </w:r>
    </w:p>
  </w:footnote>
  <w:footnote w:type="continuationSeparator" w:id="0">
    <w:p w14:paraId="20B8E622" w14:textId="77777777" w:rsidR="0030687F" w:rsidRDefault="0030687F" w:rsidP="00B22C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2MzYzNTAxMrYwNjdW0lEKTi0uzszPAykwrAUA5wcXSCwAAAA="/>
  </w:docVars>
  <w:rsids>
    <w:rsidRoot w:val="002A5FD8"/>
    <w:rsid w:val="000017ED"/>
    <w:rsid w:val="0001098C"/>
    <w:rsid w:val="00016BC8"/>
    <w:rsid w:val="000417BC"/>
    <w:rsid w:val="0006284D"/>
    <w:rsid w:val="0007161F"/>
    <w:rsid w:val="00082A68"/>
    <w:rsid w:val="00095396"/>
    <w:rsid w:val="000B0AB9"/>
    <w:rsid w:val="000B22F6"/>
    <w:rsid w:val="000F1918"/>
    <w:rsid w:val="000F5212"/>
    <w:rsid w:val="000F792F"/>
    <w:rsid w:val="00103787"/>
    <w:rsid w:val="00120D3A"/>
    <w:rsid w:val="00127D57"/>
    <w:rsid w:val="00142F35"/>
    <w:rsid w:val="00167248"/>
    <w:rsid w:val="00173AB2"/>
    <w:rsid w:val="00182ABA"/>
    <w:rsid w:val="00184610"/>
    <w:rsid w:val="0018772B"/>
    <w:rsid w:val="00187C51"/>
    <w:rsid w:val="001C4D43"/>
    <w:rsid w:val="00240E6A"/>
    <w:rsid w:val="002562F7"/>
    <w:rsid w:val="00273EA2"/>
    <w:rsid w:val="002753EF"/>
    <w:rsid w:val="00281FDF"/>
    <w:rsid w:val="00284DA2"/>
    <w:rsid w:val="002858BE"/>
    <w:rsid w:val="002A5FD8"/>
    <w:rsid w:val="002B374D"/>
    <w:rsid w:val="002B46E5"/>
    <w:rsid w:val="002E651B"/>
    <w:rsid w:val="0030687F"/>
    <w:rsid w:val="003357A4"/>
    <w:rsid w:val="00352825"/>
    <w:rsid w:val="0036455A"/>
    <w:rsid w:val="003A3AE5"/>
    <w:rsid w:val="003C53CD"/>
    <w:rsid w:val="003F0F94"/>
    <w:rsid w:val="003F50AF"/>
    <w:rsid w:val="00413439"/>
    <w:rsid w:val="0042064A"/>
    <w:rsid w:val="0043126A"/>
    <w:rsid w:val="004349B6"/>
    <w:rsid w:val="00441965"/>
    <w:rsid w:val="00445EC9"/>
    <w:rsid w:val="00453325"/>
    <w:rsid w:val="00463526"/>
    <w:rsid w:val="004677F7"/>
    <w:rsid w:val="004826C9"/>
    <w:rsid w:val="004834C2"/>
    <w:rsid w:val="004E6B47"/>
    <w:rsid w:val="004F4418"/>
    <w:rsid w:val="00506FF2"/>
    <w:rsid w:val="00511BF1"/>
    <w:rsid w:val="00511F5A"/>
    <w:rsid w:val="005554C5"/>
    <w:rsid w:val="00563726"/>
    <w:rsid w:val="00576EEF"/>
    <w:rsid w:val="00586F2B"/>
    <w:rsid w:val="005A2BAE"/>
    <w:rsid w:val="005A7007"/>
    <w:rsid w:val="005B512D"/>
    <w:rsid w:val="005F15A6"/>
    <w:rsid w:val="006020BB"/>
    <w:rsid w:val="00613FC6"/>
    <w:rsid w:val="00615A41"/>
    <w:rsid w:val="006258DD"/>
    <w:rsid w:val="00636C72"/>
    <w:rsid w:val="00641EDF"/>
    <w:rsid w:val="006472AC"/>
    <w:rsid w:val="0065206B"/>
    <w:rsid w:val="00654295"/>
    <w:rsid w:val="00687EBA"/>
    <w:rsid w:val="006914FB"/>
    <w:rsid w:val="00695DB1"/>
    <w:rsid w:val="006A29D4"/>
    <w:rsid w:val="006D30E1"/>
    <w:rsid w:val="0071246A"/>
    <w:rsid w:val="00712700"/>
    <w:rsid w:val="007466B5"/>
    <w:rsid w:val="00750AC1"/>
    <w:rsid w:val="007906B6"/>
    <w:rsid w:val="007D41FC"/>
    <w:rsid w:val="007D5D83"/>
    <w:rsid w:val="00815E05"/>
    <w:rsid w:val="008365C2"/>
    <w:rsid w:val="0083761D"/>
    <w:rsid w:val="00845873"/>
    <w:rsid w:val="00845D26"/>
    <w:rsid w:val="0086512F"/>
    <w:rsid w:val="008678F3"/>
    <w:rsid w:val="00867E71"/>
    <w:rsid w:val="00870623"/>
    <w:rsid w:val="00884763"/>
    <w:rsid w:val="008B1D21"/>
    <w:rsid w:val="008B6184"/>
    <w:rsid w:val="008C500D"/>
    <w:rsid w:val="008E18E9"/>
    <w:rsid w:val="008E5690"/>
    <w:rsid w:val="008E77F3"/>
    <w:rsid w:val="008F661F"/>
    <w:rsid w:val="008F7913"/>
    <w:rsid w:val="009003D0"/>
    <w:rsid w:val="00900679"/>
    <w:rsid w:val="00915AEB"/>
    <w:rsid w:val="0092213C"/>
    <w:rsid w:val="009437D4"/>
    <w:rsid w:val="00947C57"/>
    <w:rsid w:val="00947D42"/>
    <w:rsid w:val="009628A6"/>
    <w:rsid w:val="00963F7E"/>
    <w:rsid w:val="0097061C"/>
    <w:rsid w:val="009B6187"/>
    <w:rsid w:val="009E067D"/>
    <w:rsid w:val="009F28BE"/>
    <w:rsid w:val="00A207E6"/>
    <w:rsid w:val="00A25EA5"/>
    <w:rsid w:val="00A37933"/>
    <w:rsid w:val="00A474B9"/>
    <w:rsid w:val="00A66B76"/>
    <w:rsid w:val="00AB5C73"/>
    <w:rsid w:val="00AC588B"/>
    <w:rsid w:val="00AD04A0"/>
    <w:rsid w:val="00AD1F39"/>
    <w:rsid w:val="00AF53BE"/>
    <w:rsid w:val="00AF7C3E"/>
    <w:rsid w:val="00B22C3B"/>
    <w:rsid w:val="00B71008"/>
    <w:rsid w:val="00B8032B"/>
    <w:rsid w:val="00BA56B2"/>
    <w:rsid w:val="00BC5B25"/>
    <w:rsid w:val="00BD09D6"/>
    <w:rsid w:val="00BD6B75"/>
    <w:rsid w:val="00BE1C90"/>
    <w:rsid w:val="00BF2A3C"/>
    <w:rsid w:val="00BF4FD3"/>
    <w:rsid w:val="00BF7367"/>
    <w:rsid w:val="00C027F9"/>
    <w:rsid w:val="00C05B41"/>
    <w:rsid w:val="00C17C95"/>
    <w:rsid w:val="00C22DEC"/>
    <w:rsid w:val="00C3769D"/>
    <w:rsid w:val="00C45A4C"/>
    <w:rsid w:val="00C8100F"/>
    <w:rsid w:val="00C8205B"/>
    <w:rsid w:val="00CA397F"/>
    <w:rsid w:val="00CB070B"/>
    <w:rsid w:val="00D007C4"/>
    <w:rsid w:val="00D00C89"/>
    <w:rsid w:val="00D0475A"/>
    <w:rsid w:val="00D07D7C"/>
    <w:rsid w:val="00D1656D"/>
    <w:rsid w:val="00D231A0"/>
    <w:rsid w:val="00D247B5"/>
    <w:rsid w:val="00D35231"/>
    <w:rsid w:val="00D35BA7"/>
    <w:rsid w:val="00D44B09"/>
    <w:rsid w:val="00D4684F"/>
    <w:rsid w:val="00D506A1"/>
    <w:rsid w:val="00D63DD4"/>
    <w:rsid w:val="00D7217A"/>
    <w:rsid w:val="00D7577A"/>
    <w:rsid w:val="00D87624"/>
    <w:rsid w:val="00DA0553"/>
    <w:rsid w:val="00DA240E"/>
    <w:rsid w:val="00DB4184"/>
    <w:rsid w:val="00E01552"/>
    <w:rsid w:val="00E05DDC"/>
    <w:rsid w:val="00E13902"/>
    <w:rsid w:val="00E24ED5"/>
    <w:rsid w:val="00E363F7"/>
    <w:rsid w:val="00E42CE9"/>
    <w:rsid w:val="00ED775C"/>
    <w:rsid w:val="00EE34B6"/>
    <w:rsid w:val="00EF6E38"/>
    <w:rsid w:val="00EF78D8"/>
    <w:rsid w:val="00F66416"/>
    <w:rsid w:val="00F7432A"/>
    <w:rsid w:val="00F908D7"/>
    <w:rsid w:val="00FB03DA"/>
    <w:rsid w:val="00FD1525"/>
    <w:rsid w:val="00FF0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534812"/>
  <w15:docId w15:val="{D6DE643E-B05C-8449-861B-254DEE457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FD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2C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22C3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22C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22C3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2C3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C3B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2C3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2C3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2C3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2C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2C3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538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2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7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423</Words>
  <Characters>8113</Characters>
  <Application>Microsoft Office Word</Application>
  <DocSecurity>0</DocSecurity>
  <Lines>67</Lines>
  <Paragraphs>19</Paragraphs>
  <ScaleCrop>false</ScaleCrop>
  <Company/>
  <LinksUpToDate>false</LinksUpToDate>
  <CharactersWithSpaces>9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jie Wang</dc:creator>
  <cp:keywords/>
  <dc:description/>
  <cp:lastModifiedBy>Sandhya Patel</cp:lastModifiedBy>
  <cp:revision>3</cp:revision>
  <dcterms:created xsi:type="dcterms:W3CDTF">2022-02-22T16:24:00Z</dcterms:created>
  <dcterms:modified xsi:type="dcterms:W3CDTF">2022-02-22T16:29:00Z</dcterms:modified>
</cp:coreProperties>
</file>